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A5D4A" w:rsidRDefault="002A5D4A" w:rsidP="00024732">
      <w:pPr>
        <w:spacing w:before="52"/>
        <w:ind w:leftChars="-2" w:left="-4" w:right="36" w:firstLine="4"/>
        <w:rPr>
          <w:rFonts w:ascii="Corbel" w:hAnsi="Corbel"/>
          <w:b/>
          <w:bCs/>
        </w:rPr>
      </w:pPr>
    </w:p>
    <w:p w:rsidR="00A35229" w:rsidRDefault="00000000" w:rsidP="00024732">
      <w:pPr>
        <w:spacing w:before="52"/>
        <w:ind w:leftChars="-2" w:left="-4" w:right="36" w:firstLine="4"/>
        <w:rPr>
          <w:rFonts w:ascii="Corbel" w:hAnsi="Corbel"/>
          <w:b/>
          <w:bCs/>
        </w:rPr>
      </w:pPr>
      <w:r>
        <w:rPr>
          <w:rFonts w:ascii="Corbel" w:hAnsi="Corbel"/>
          <w:b/>
          <w:bCs/>
        </w:rPr>
        <w:t>Appendix I: The Bernstein polynomials approximation for the whole domain</w:t>
      </w:r>
    </w:p>
    <w:p w:rsidR="00A35229" w:rsidRDefault="00000000" w:rsidP="00024732">
      <w:pPr>
        <w:spacing w:before="52"/>
        <w:ind w:leftChars="-2" w:left="-4" w:right="45" w:firstLine="4"/>
        <w:rPr>
          <w:rFonts w:ascii="Calibri" w:hAnsi="Calibri" w:cs="Calibri"/>
          <w:sz w:val="17"/>
          <w:szCs w:val="17"/>
        </w:rPr>
      </w:pPr>
      <w:r>
        <w:rPr>
          <w:rFonts w:ascii="Calibri" w:hAnsi="Calibri" w:cs="Calibri"/>
          <w:sz w:val="17"/>
          <w:szCs w:val="17"/>
        </w:rPr>
        <w:t xml:space="preserve">In the whole domain, the Bernstein polynomials approximation of coefficient </w:t>
      </w:r>
      <m:oMath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K</m:t>
        </m:r>
      </m:oMath>
      <w:r>
        <w:rPr>
          <w:rFonts w:ascii="Calibri" w:hAnsi="Calibri" w:cs="Calibri"/>
          <w:sz w:val="17"/>
          <w:szCs w:val="17"/>
        </w:rPr>
        <w:t xml:space="preserve"> is</w:t>
      </w:r>
    </w:p>
    <w:p w:rsidR="00A35229" w:rsidRDefault="00000000" w:rsidP="005F27BE">
      <w:pPr>
        <w:tabs>
          <w:tab w:val="right" w:pos="4111"/>
          <w:tab w:val="right" w:pos="4253"/>
        </w:tabs>
        <w:spacing w:before="52"/>
        <w:ind w:leftChars="-2" w:left="-4" w:right="45" w:firstLine="4"/>
        <w:jc w:val="right"/>
        <w:rPr>
          <w:rFonts w:ascii="Calibri" w:hAnsi="Calibri" w:cs="Calibri"/>
          <w:sz w:val="17"/>
          <w:szCs w:val="17"/>
          <w:lang w:val="de-DE"/>
        </w:rPr>
      </w:pP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  <w:lang w:val="de-DE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  <w:lang w:val="de-DE"/>
              </w:rPr>
              <m:t>t0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ξ</m:t>
            </m:r>
          </m:e>
        </m:d>
        <m:r>
          <m:rPr>
            <m:sty m:val="p"/>
          </m:rPr>
          <w:rPr>
            <w:rFonts w:ascii="Cambria Math" w:hAnsi="Cambria Math" w:cs="Calibri" w:hint="eastAsia"/>
            <w:sz w:val="17"/>
            <w:szCs w:val="17"/>
            <w:lang w:val="de-DE"/>
          </w:rPr>
          <m:t>≈</m:t>
        </m:r>
        <m:nary>
          <m:naryPr>
            <m:chr m:val="∑"/>
            <m:limLoc m:val="undOvr"/>
            <m:ctrlPr>
              <w:rPr>
                <w:rFonts w:ascii="Cambria Math" w:hAnsi="Cambria Math" w:cs="Calibri"/>
                <w:sz w:val="17"/>
                <w:szCs w:val="17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  <w:lang w:val="de-DE"/>
              </w:rPr>
              <m:t>i=0</m:t>
            </m:r>
          </m:sub>
          <m:sup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  <w:lang w:val="de-DE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  <w:lang w:val="de-DE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  <w:lang w:val="de-DE"/>
                  </w:rPr>
                  <m:t>t0</m:t>
                </m:r>
              </m:sub>
            </m:sSub>
            <m:d>
              <m:d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  <w:lang w:val="de-DE"/>
                      </w:rPr>
                      <m:t>i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  <w:lang w:val="de-DE"/>
                      </w:rPr>
                      <m:t>n</m:t>
                    </m:r>
                  </m:den>
                </m:f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sz w:val="17"/>
                              <w:szCs w:val="17"/>
                              <w:lang w:val="de-DE"/>
                            </w:rPr>
                            <m:t>n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sz w:val="17"/>
                              <w:szCs w:val="17"/>
                              <w:lang w:val="de-DE"/>
                            </w:rPr>
                            <m:t>i</m:t>
                          </m:r>
                        </m:e>
                      </m:mr>
                    </m:m>
                  </m:e>
                </m:d>
                <m:sSup>
                  <m:sSup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ξ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  <w:lang w:val="de-DE"/>
                      </w:rPr>
                      <m:t>i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  <w:lang w:val="de-DE"/>
                          </w:rPr>
                          <m:t>1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ξ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  <w:lang w:val="de-DE"/>
                      </w:rPr>
                      <m:t>n-i</m:t>
                    </m:r>
                  </m:sup>
                </m:sSup>
              </m:e>
            </m:d>
          </m:e>
        </m:nary>
      </m:oMath>
      <w:r>
        <w:rPr>
          <w:rFonts w:ascii="Calibri" w:hAnsi="Calibri" w:cs="Calibri"/>
          <w:sz w:val="17"/>
          <w:szCs w:val="17"/>
          <w:lang w:val="de-DE"/>
        </w:rPr>
        <w:t xml:space="preserve">         </w:t>
      </w:r>
      <w:r w:rsidR="005F27BE">
        <w:rPr>
          <w:rFonts w:ascii="Calibri" w:hAnsi="Calibri" w:cs="Calibri"/>
          <w:sz w:val="17"/>
          <w:szCs w:val="17"/>
          <w:lang w:val="de-DE"/>
        </w:rPr>
        <w:t xml:space="preserve">   </w:t>
      </w:r>
      <w:r>
        <w:rPr>
          <w:rFonts w:ascii="Calibri" w:hAnsi="Calibri" w:cs="Calibri"/>
          <w:sz w:val="17"/>
          <w:szCs w:val="17"/>
          <w:lang w:val="de-DE"/>
        </w:rPr>
        <w:t xml:space="preserve">   </w:t>
      </w:r>
      <w:r w:rsidR="005F27BE">
        <w:rPr>
          <w:rFonts w:ascii="Calibri" w:hAnsi="Calibri" w:cs="Calibri"/>
          <w:sz w:val="17"/>
          <w:szCs w:val="17"/>
          <w:lang w:val="de-DE"/>
        </w:rPr>
        <w:t xml:space="preserve">           </w:t>
      </w:r>
      <w:r>
        <w:rPr>
          <w:rFonts w:ascii="Calibri" w:hAnsi="Calibri" w:cs="Calibri"/>
          <w:sz w:val="17"/>
          <w:szCs w:val="17"/>
          <w:lang w:val="de-DE"/>
        </w:rPr>
        <w:t xml:space="preserve">   (AI.1)</w:t>
      </w:r>
    </w:p>
    <w:p w:rsidR="00A35229" w:rsidRDefault="00000000" w:rsidP="00024732">
      <w:pPr>
        <w:spacing w:before="52"/>
        <w:ind w:leftChars="-2" w:left="-4" w:right="45" w:firstLine="4"/>
        <w:rPr>
          <w:rFonts w:ascii="Calibri" w:hAnsi="Calibri" w:cs="Calibri"/>
          <w:sz w:val="17"/>
          <w:szCs w:val="17"/>
        </w:rPr>
      </w:pPr>
      <w:r>
        <w:rPr>
          <w:rFonts w:ascii="Calibri" w:hAnsi="Calibri" w:cs="Calibri"/>
          <w:sz w:val="17"/>
          <w:szCs w:val="17"/>
        </w:rPr>
        <w:t xml:space="preserve">where </w:t>
      </w:r>
      <m:oMath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sz w:val="17"/>
                      <w:szCs w:val="17"/>
                    </w:rPr>
                    <m:t>n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sz w:val="17"/>
                      <w:szCs w:val="17"/>
                    </w:rPr>
                    <m:t>i</m:t>
                  </m:r>
                </m:e>
              </m:mr>
            </m:m>
          </m:e>
        </m:d>
      </m:oMath>
      <w:r>
        <w:rPr>
          <w:rFonts w:ascii="Calibri" w:hAnsi="Calibri" w:cs="Calibri" w:hint="eastAsia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>is binomial</w:t>
      </w:r>
      <w:r>
        <w:rPr>
          <w:rFonts w:ascii="Calibri" w:hAnsi="Calibri" w:cs="Calibri" w:hint="eastAsia"/>
          <w:sz w:val="17"/>
          <w:szCs w:val="17"/>
        </w:rPr>
        <w:t>,</w:t>
      </w:r>
      <w:r>
        <w:rPr>
          <w:rFonts w:ascii="Calibri" w:hAnsi="Calibri" w:cs="Calibri"/>
          <w:sz w:val="17"/>
          <w:szCs w:val="17"/>
        </w:rPr>
        <w:t xml:space="preserve">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Calibri" w:hint="eastAsia"/>
                <w:sz w:val="17"/>
                <w:szCs w:val="17"/>
              </w:rPr>
              <m:t>t</m:t>
            </m:r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0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f>
              <m:f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i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n</m:t>
                </m:r>
              </m:den>
            </m:f>
          </m:e>
        </m:d>
      </m:oMath>
      <w:r>
        <w:rPr>
          <w:rFonts w:ascii="Calibri" w:hAnsi="Calibri" w:cs="Calibri" w:hint="eastAsia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 xml:space="preserve">and </w:t>
      </w:r>
      <m:oMath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ξ</m:t>
        </m:r>
      </m:oMath>
      <w:r>
        <w:rPr>
          <w:rFonts w:ascii="Calibri" w:hAnsi="Calibri" w:cs="Calibri" w:hint="eastAsia"/>
          <w:sz w:val="17"/>
          <w:szCs w:val="17"/>
        </w:rPr>
        <w:t xml:space="preserve"> </w:t>
      </w:r>
      <m:oMath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∈</m:t>
        </m:r>
        <m:d>
          <m:dPr>
            <m:begChr m:val="["/>
            <m:endChr m:val="]"/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0,1</m:t>
            </m:r>
          </m:e>
        </m:d>
      </m:oMath>
      <w:r>
        <w:rPr>
          <w:rFonts w:ascii="Calibri" w:hAnsi="Calibri" w:cs="Calibri"/>
          <w:sz w:val="17"/>
          <w:szCs w:val="17"/>
        </w:rPr>
        <w:t xml:space="preserve"> are given as</w:t>
      </w:r>
    </w:p>
    <w:p w:rsidR="00A35229" w:rsidRDefault="00000000" w:rsidP="005F27BE">
      <w:pPr>
        <w:tabs>
          <w:tab w:val="right" w:pos="4111"/>
        </w:tabs>
        <w:spacing w:before="52"/>
        <w:ind w:leftChars="-2" w:left="-4" w:right="45" w:firstLine="4"/>
        <w:jc w:val="right"/>
        <w:rPr>
          <w:rFonts w:ascii="Calibri" w:hAnsi="Calibri" w:cs="Calibri"/>
          <w:sz w:val="17"/>
          <w:szCs w:val="17"/>
          <w:lang w:val="de-DE"/>
        </w:rPr>
      </w:pPr>
      <m:oMath>
        <m:d>
          <m:dPr>
            <m:begChr m:val="{"/>
            <m:endChr m:val=""/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eqArr>
              <m:eqArr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  <w:lang w:val="de-DE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 w:hint="eastAsia"/>
                        <w:sz w:val="17"/>
                        <w:szCs w:val="17"/>
                        <w:lang w:val="de-DE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  <w:lang w:val="de-DE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  <w:lang w:val="de-DE"/>
                          </w:rPr>
                          <m:t>i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  <w:lang w:val="de-DE"/>
                          </w:rPr>
                          <m:t>n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="Calibri" w:hint="eastAsia"/>
                    <w:sz w:val="17"/>
                    <w:szCs w:val="17"/>
                    <w:lang w:val="de-DE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  <w:lang w:val="de-DE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 w:hint="eastAsia"/>
                            <w:sz w:val="17"/>
                            <w:szCs w:val="17"/>
                            <w:lang w:val="de-DE"/>
                          </w:rPr>
                          <m:t>t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  <w:lang w:val="de-DE"/>
                              </w:rPr>
                              <m:t>i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  <w:lang w:val="de-DE"/>
                              </w:rPr>
                              <m:t>n</m:t>
                            </m:r>
                          </m:den>
                        </m:f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  <w:lang w:val="de-DE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 w:hint="eastAsia"/>
                            <w:sz w:val="17"/>
                            <w:szCs w:val="17"/>
                            <w:lang w:val="de-DE"/>
                          </w:rPr>
                          <m:t>tmax</m:t>
                        </m:r>
                      </m:sub>
                    </m:sSub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ξ</m:t>
                </m:r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  <w:lang w:val="de-DE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  <w:lang w:val="de-DE"/>
                          </w:rPr>
                          <m:t>C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  <w:lang w:val="de-DE"/>
                          </w:rPr>
                          <m:t>I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</w:rPr>
                            </m:ctrlPr>
                          </m:dPr>
                          <m:e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 w:cs="Calibri"/>
                                    <w:sz w:val="17"/>
                                    <w:szCs w:val="17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Calibri"/>
                                    <w:sz w:val="17"/>
                                    <w:szCs w:val="17"/>
                                    <w:lang w:val="de-DE"/>
                                  </w:rPr>
                                  <m:t>w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Calibri"/>
                                    <w:sz w:val="17"/>
                                    <w:szCs w:val="17"/>
                                    <w:lang w:val="de-DE"/>
                                  </w:rPr>
                                  <m:t>c</m:t>
                                </m:r>
                              </m:den>
                            </m:f>
                          </m:e>
                        </m:d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  <w:lang w:val="de-DE"/>
                              </w:rPr>
                              <m:t>C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  <w:lang w:val="de-DE"/>
                              </w:rPr>
                              <m:t>II</m:t>
                            </m:r>
                          </m:sub>
                        </m:sSub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  <w:lang w:val="de-DE"/>
                      </w:rPr>
                      <m:t>+b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  <w:lang w:val="de-DE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  <w:lang w:val="de-DE"/>
                          </w:rPr>
                          <m:t>max</m:t>
                        </m:r>
                      </m:sub>
                    </m:sSub>
                  </m:den>
                </m:f>
              </m:e>
            </m:eqArr>
          </m:e>
        </m:d>
      </m:oMath>
      <w:r>
        <w:rPr>
          <w:rFonts w:ascii="Calibri" w:hAnsi="Calibri" w:cs="Calibri" w:hint="eastAsia"/>
          <w:sz w:val="17"/>
          <w:szCs w:val="17"/>
          <w:lang w:val="de-DE"/>
        </w:rPr>
        <w:t xml:space="preserve"> </w:t>
      </w:r>
      <w:r>
        <w:rPr>
          <w:rFonts w:ascii="Calibri" w:hAnsi="Calibri" w:cs="Calibri"/>
          <w:sz w:val="17"/>
          <w:szCs w:val="17"/>
          <w:lang w:val="de-DE"/>
        </w:rPr>
        <w:t xml:space="preserve">              </w:t>
      </w:r>
      <w:r w:rsidR="005F27BE">
        <w:rPr>
          <w:rFonts w:ascii="Calibri" w:hAnsi="Calibri" w:cs="Calibri"/>
          <w:sz w:val="17"/>
          <w:szCs w:val="17"/>
          <w:lang w:val="de-DE"/>
        </w:rPr>
        <w:t xml:space="preserve">                 </w:t>
      </w:r>
      <w:r>
        <w:rPr>
          <w:rFonts w:ascii="Calibri" w:hAnsi="Calibri" w:cs="Calibri"/>
          <w:sz w:val="17"/>
          <w:szCs w:val="17"/>
          <w:lang w:val="de-DE"/>
        </w:rPr>
        <w:t xml:space="preserve">      (AI.2)</w:t>
      </w:r>
    </w:p>
    <w:p w:rsidR="00A35229" w:rsidRDefault="00000000" w:rsidP="00024732">
      <w:pPr>
        <w:spacing w:before="52"/>
        <w:ind w:leftChars="-2" w:left="-4" w:right="45" w:firstLine="4"/>
        <w:rPr>
          <w:rFonts w:ascii="Calibri" w:hAnsi="Calibri" w:cs="Calibri"/>
          <w:sz w:val="17"/>
          <w:szCs w:val="17"/>
        </w:rPr>
      </w:pPr>
      <w:r>
        <w:rPr>
          <w:rFonts w:ascii="Calibri" w:hAnsi="Calibri" w:cs="Calibri"/>
          <w:sz w:val="17"/>
          <w:szCs w:val="17"/>
        </w:rPr>
        <w:t xml:space="preserve">where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Calibri" w:hint="eastAsia"/>
                <w:sz w:val="17"/>
                <w:szCs w:val="17"/>
              </w:rPr>
              <m:t>t</m:t>
            </m:r>
          </m:sub>
        </m:sSub>
      </m:oMath>
      <w:r w:rsidR="00E0785E">
        <w:rPr>
          <w:rFonts w:ascii="Calibri" w:hAnsi="Calibri" w:cs="Calibri" w:hint="eastAsia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 xml:space="preserve">is the </w:t>
      </w:r>
      <w:r>
        <w:rPr>
          <w:rFonts w:ascii="Calibri" w:hAnsi="Calibri" w:cs="Calibri" w:hint="eastAsia"/>
          <w:sz w:val="17"/>
          <w:szCs w:val="17"/>
        </w:rPr>
        <w:t>coefficient</w:t>
      </w:r>
      <w:r>
        <w:rPr>
          <w:rFonts w:ascii="Calibri" w:hAnsi="Calibri" w:cs="Calibri"/>
          <w:sz w:val="17"/>
          <w:szCs w:val="17"/>
        </w:rPr>
        <w:t xml:space="preserve"> </w:t>
      </w:r>
      <m:oMath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K</m:t>
        </m:r>
      </m:oMath>
      <w:r>
        <w:rPr>
          <w:rFonts w:ascii="Calibri" w:hAnsi="Calibri" w:cs="Calibri"/>
          <w:sz w:val="17"/>
          <w:szCs w:val="17"/>
        </w:rPr>
        <w:t xml:space="preserve"> in </w:t>
      </w:r>
      <w:r w:rsidR="00E0785E">
        <w:rPr>
          <w:rFonts w:ascii="Calibri" w:hAnsi="Calibri" w:cs="Calibri"/>
          <w:sz w:val="17"/>
          <w:szCs w:val="17"/>
        </w:rPr>
        <w:t xml:space="preserve">a </w:t>
      </w:r>
      <w:r>
        <w:rPr>
          <w:rFonts w:ascii="Calibri" w:hAnsi="Calibri" w:cs="Calibri"/>
          <w:sz w:val="17"/>
          <w:szCs w:val="17"/>
        </w:rPr>
        <w:t>sub domain,</w:t>
      </w:r>
      <w:r>
        <w:rPr>
          <w:rFonts w:ascii="Calibri" w:hAnsi="Calibri" w:cs="Calibri" w:hint="eastAsia"/>
          <w:sz w:val="17"/>
          <w:szCs w:val="17"/>
        </w:rPr>
        <w:t xml:space="preserve">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Calibri" w:hint="eastAsia"/>
                <w:sz w:val="17"/>
                <w:szCs w:val="17"/>
              </w:rPr>
              <m:t>tmax</m:t>
            </m:r>
          </m:sub>
        </m:sSub>
      </m:oMath>
      <w:r>
        <w:rPr>
          <w:rFonts w:ascii="Calibri" w:hAnsi="Calibri" w:cs="Calibri"/>
          <w:sz w:val="17"/>
          <w:szCs w:val="17"/>
        </w:rPr>
        <w:t xml:space="preserve"> and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max</m:t>
            </m:r>
          </m:sub>
        </m:sSub>
      </m:oMath>
      <w:r>
        <w:rPr>
          <w:rFonts w:ascii="Calibri" w:hAnsi="Calibri" w:cs="Calibri" w:hint="eastAsia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 xml:space="preserve">are the maximum value of </w:t>
      </w:r>
      <m:oMath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K</m:t>
        </m:r>
      </m:oMath>
      <w:r>
        <w:rPr>
          <w:rFonts w:ascii="Calibri" w:hAnsi="Calibri" w:cs="Calibri"/>
          <w:sz w:val="17"/>
          <w:szCs w:val="17"/>
        </w:rPr>
        <w:t xml:space="preserve"> in the whole domain and the sub domain respectively</w:t>
      </w:r>
      <w:r>
        <w:rPr>
          <w:rFonts w:ascii="Calibri" w:hAnsi="Calibri" w:cs="Calibri" w:hint="eastAsia"/>
          <w:sz w:val="17"/>
          <w:szCs w:val="17"/>
        </w:rPr>
        <w:t>.</w:t>
      </w:r>
      <w:r>
        <w:rPr>
          <w:rFonts w:ascii="Calibri" w:hAnsi="Calibri" w:cs="Calibri"/>
          <w:sz w:val="17"/>
          <w:szCs w:val="17"/>
        </w:rPr>
        <w:t xml:space="preserve"> According to the characteristics of </w:t>
      </w:r>
      <w:r>
        <w:rPr>
          <w:rFonts w:ascii="Calibri" w:hAnsi="Calibri" w:cs="Calibri" w:hint="eastAsia"/>
          <w:sz w:val="17"/>
          <w:szCs w:val="17"/>
        </w:rPr>
        <w:t>t</w:t>
      </w:r>
      <w:r>
        <w:rPr>
          <w:rFonts w:ascii="Calibri" w:hAnsi="Calibri" w:cs="Calibri"/>
          <w:sz w:val="17"/>
          <w:szCs w:val="17"/>
        </w:rPr>
        <w:t xml:space="preserve">he Bernstein polynomials, it is always uniformly convergent to the true </w:t>
      </w:r>
      <m:oMath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K</m:t>
        </m:r>
      </m:oMath>
      <w:r>
        <w:rPr>
          <w:rFonts w:ascii="Calibri" w:hAnsi="Calibri" w:cs="Calibri"/>
          <w:sz w:val="17"/>
          <w:szCs w:val="17"/>
        </w:rPr>
        <w:t xml:space="preserve"> value in </w:t>
      </w:r>
      <w:r w:rsidR="00E0785E">
        <w:rPr>
          <w:rFonts w:ascii="Calibri" w:hAnsi="Calibri" w:cs="Calibri"/>
          <w:sz w:val="17"/>
          <w:szCs w:val="17"/>
        </w:rPr>
        <w:t xml:space="preserve">the </w:t>
      </w:r>
      <w:r>
        <w:rPr>
          <w:rFonts w:ascii="Calibri" w:hAnsi="Calibri" w:cs="Calibri"/>
          <w:sz w:val="17"/>
          <w:szCs w:val="17"/>
        </w:rPr>
        <w:t>whole domain. It is taken the first-order approximation of Equation (AI.1)</w:t>
      </w:r>
    </w:p>
    <w:p w:rsidR="00A35229" w:rsidRDefault="00000000" w:rsidP="005F27BE">
      <w:pPr>
        <w:tabs>
          <w:tab w:val="right" w:pos="4111"/>
        </w:tabs>
        <w:spacing w:before="52"/>
        <w:ind w:leftChars="-2" w:left="-4" w:right="45" w:firstLine="4"/>
        <w:jc w:val="right"/>
        <w:rPr>
          <w:rFonts w:ascii="Calibri" w:hAnsi="Calibri" w:cs="Calibri"/>
          <w:sz w:val="17"/>
          <w:szCs w:val="17"/>
          <w:lang w:val="de-DE"/>
        </w:rPr>
      </w:pP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  <w:lang w:val="de-DE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Calibri" w:hint="eastAsia"/>
                <w:sz w:val="17"/>
                <w:szCs w:val="17"/>
                <w:lang w:val="de-DE"/>
              </w:rPr>
              <m:t>t</m:t>
            </m:r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  <w:lang w:val="de-DE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Calibri"/>
            <w:sz w:val="17"/>
            <w:szCs w:val="17"/>
            <w:lang w:val="de-DE"/>
          </w:rPr>
          <m:t>≈</m:t>
        </m:r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  <w:lang w:val="de-DE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Calibri" w:hint="eastAsia"/>
                <w:sz w:val="17"/>
                <w:szCs w:val="17"/>
                <w:lang w:val="de-DE"/>
              </w:rPr>
              <m:t>t</m:t>
            </m:r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  <w:lang w:val="de-DE"/>
              </w:rPr>
              <m:t>0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  <w:lang w:val="de-DE"/>
              </w:rPr>
              <m:t>0</m:t>
            </m:r>
          </m:e>
        </m:d>
        <m:r>
          <m:rPr>
            <m:sty m:val="p"/>
          </m:rPr>
          <w:rPr>
            <w:rFonts w:ascii="Cambria Math" w:hAnsi="Cambria Math" w:cs="Calibri"/>
            <w:sz w:val="17"/>
            <w:szCs w:val="17"/>
            <w:lang w:val="de-DE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  <w:lang w:val="de-DE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 w:hint="eastAsia"/>
                    <w:sz w:val="17"/>
                    <w:szCs w:val="17"/>
                    <w:lang w:val="de-DE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  <w:lang w:val="de-DE"/>
                  </w:rPr>
                  <m:t>0</m:t>
                </m:r>
              </m:sub>
            </m:sSub>
            <m:d>
              <m:d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  <w:lang w:val="de-DE"/>
                  </w:rPr>
                  <m:t>1</m:t>
                </m:r>
              </m:e>
            </m:d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  <w:lang w:val="de-DE"/>
              </w:rPr>
              <m:t>-</m:t>
            </m:r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  <w:lang w:val="de-DE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 w:hint="eastAsia"/>
                    <w:sz w:val="17"/>
                    <w:szCs w:val="17"/>
                    <w:lang w:val="de-DE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  <w:lang w:val="de-DE"/>
                  </w:rPr>
                  <m:t>0</m:t>
                </m:r>
              </m:sub>
            </m:sSub>
            <m:d>
              <m:d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  <w:lang w:val="de-DE"/>
                  </w:rPr>
                  <m:t>0</m:t>
                </m:r>
              </m:e>
            </m:d>
          </m:e>
        </m:d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ξ</m:t>
        </m:r>
      </m:oMath>
      <w:r>
        <w:rPr>
          <w:rFonts w:ascii="Calibri" w:hAnsi="Calibri" w:cs="Calibri" w:hint="eastAsia"/>
          <w:sz w:val="17"/>
          <w:szCs w:val="17"/>
          <w:lang w:val="de-DE"/>
        </w:rPr>
        <w:t xml:space="preserve">. </w:t>
      </w:r>
      <w:r>
        <w:rPr>
          <w:rFonts w:ascii="Calibri" w:hAnsi="Calibri" w:cs="Calibri"/>
          <w:sz w:val="17"/>
          <w:szCs w:val="17"/>
          <w:lang w:val="de-DE"/>
        </w:rPr>
        <w:t xml:space="preserve">    </w:t>
      </w:r>
      <w:r w:rsidR="005F27BE">
        <w:rPr>
          <w:rFonts w:ascii="Calibri" w:hAnsi="Calibri" w:cs="Calibri"/>
          <w:sz w:val="17"/>
          <w:szCs w:val="17"/>
          <w:lang w:val="de-DE"/>
        </w:rPr>
        <w:t xml:space="preserve">                 </w:t>
      </w:r>
      <w:r>
        <w:rPr>
          <w:rFonts w:ascii="Calibri" w:hAnsi="Calibri" w:cs="Calibri"/>
          <w:sz w:val="17"/>
          <w:szCs w:val="17"/>
          <w:lang w:val="de-DE"/>
        </w:rPr>
        <w:t xml:space="preserve">       (AI.3)</w:t>
      </w:r>
    </w:p>
    <w:p w:rsidR="00A35229" w:rsidRDefault="00000000" w:rsidP="00024732">
      <w:pPr>
        <w:spacing w:before="52"/>
        <w:ind w:leftChars="-2" w:left="-4" w:right="45" w:firstLine="4"/>
        <w:rPr>
          <w:rFonts w:ascii="Calibri" w:hAnsi="Calibri" w:cs="Calibri"/>
          <w:sz w:val="17"/>
          <w:szCs w:val="17"/>
        </w:rPr>
      </w:pPr>
      <w:r>
        <w:rPr>
          <w:rFonts w:ascii="Calibri" w:hAnsi="Calibri" w:cs="Calibri" w:hint="eastAsia"/>
          <w:sz w:val="17"/>
          <w:szCs w:val="17"/>
        </w:rPr>
        <w:t>T</w:t>
      </w:r>
      <w:r>
        <w:rPr>
          <w:rFonts w:ascii="Calibri" w:hAnsi="Calibri" w:cs="Calibri"/>
          <w:sz w:val="17"/>
          <w:szCs w:val="17"/>
        </w:rPr>
        <w:t>hen the approximation of coefficient</w:t>
      </w:r>
      <w:r>
        <w:rPr>
          <w:rFonts w:ascii="Calibri" w:hAnsi="Calibri" w:cs="Calibri" w:hint="eastAsia"/>
          <w:sz w:val="17"/>
          <w:szCs w:val="17"/>
        </w:rPr>
        <w:t xml:space="preserve"> </w:t>
      </w:r>
      <m:oMath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K</m:t>
        </m:r>
      </m:oMath>
      <w:r>
        <w:rPr>
          <w:rFonts w:ascii="Calibri" w:hAnsi="Calibri" w:cs="Calibri"/>
          <w:sz w:val="17"/>
          <w:szCs w:val="17"/>
        </w:rPr>
        <w:t xml:space="preserve"> in the whole domain is</w:t>
      </w:r>
    </w:p>
    <w:p w:rsidR="00A35229" w:rsidRDefault="00000000" w:rsidP="005F27BE">
      <w:pPr>
        <w:tabs>
          <w:tab w:val="right" w:pos="4111"/>
        </w:tabs>
        <w:spacing w:before="52"/>
        <w:ind w:leftChars="-2" w:left="-4" w:right="45" w:firstLine="4"/>
        <w:jc w:val="right"/>
        <w:rPr>
          <w:rFonts w:ascii="Calibri" w:hAnsi="Calibri" w:cs="Calibri"/>
          <w:sz w:val="17"/>
          <w:szCs w:val="17"/>
          <w:lang w:val="de-DE"/>
        </w:rPr>
      </w:pPr>
      <m:oMath>
        <m:r>
          <m:rPr>
            <m:sty m:val="p"/>
          </m:rPr>
          <w:rPr>
            <w:rFonts w:ascii="Cambria Math" w:hAnsi="Cambria Math" w:cs="Calibri"/>
            <w:sz w:val="17"/>
            <w:szCs w:val="17"/>
            <w:lang w:val="de-DE"/>
          </w:rPr>
          <m:t>K≈</m:t>
        </m:r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  <w:lang w:val="de-DE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Calibri" w:hint="eastAsia"/>
                <w:sz w:val="17"/>
                <w:szCs w:val="17"/>
                <w:lang w:val="de-DE"/>
              </w:rPr>
              <m:t>t</m:t>
            </m:r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  <w:lang w:val="de-DE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Calibri"/>
            <w:sz w:val="17"/>
            <w:szCs w:val="17"/>
            <w:lang w:val="de-DE"/>
          </w:rPr>
          <m:t>=</m:t>
        </m:r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  <w:lang w:val="de-DE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  <w:lang w:val="de-DE"/>
              </w:rPr>
              <m:t>1</m:t>
            </m:r>
          </m:sub>
        </m:sSub>
        <m:sSup>
          <m:sSupPr>
            <m:ctrlPr>
              <w:rPr>
                <w:rFonts w:ascii="Cambria Math" w:hAnsi="Cambria Math" w:cs="Calibri"/>
                <w:sz w:val="17"/>
                <w:szCs w:val="17"/>
              </w:rPr>
            </m:ctrlPr>
          </m:sSupPr>
          <m:e>
            <m:d>
              <m:d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  <w:lang w:val="de-DE"/>
                      </w:rPr>
                      <m:t>w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  <w:lang w:val="de-DE"/>
                      </w:rPr>
                      <m:t>c</m:t>
                    </m:r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  <w:lang w:val="de-DE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  <w:lang w:val="de-DE"/>
                  </w:rPr>
                  <m:t>2</m:t>
                </m:r>
              </m:sub>
            </m:sSub>
          </m:sup>
        </m:sSup>
        <m:r>
          <m:rPr>
            <m:sty m:val="p"/>
          </m:rPr>
          <w:rPr>
            <w:rFonts w:ascii="Cambria Math" w:hAnsi="Cambria Math" w:cs="Calibri"/>
            <w:sz w:val="17"/>
            <w:szCs w:val="17"/>
            <w:lang w:val="de-DE"/>
          </w:rPr>
          <m:t>+</m:t>
        </m:r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  <w:lang w:val="de-DE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  <w:lang w:val="de-DE"/>
              </w:rPr>
              <m:t>3</m:t>
            </m:r>
          </m:sub>
        </m:sSub>
      </m:oMath>
      <w:r>
        <w:rPr>
          <w:rFonts w:ascii="Calibri" w:hAnsi="Calibri" w:cs="Calibri"/>
          <w:sz w:val="17"/>
          <w:szCs w:val="17"/>
          <w:lang w:val="de-DE"/>
        </w:rPr>
        <w:t xml:space="preserve">       </w:t>
      </w:r>
      <w:r w:rsidR="005F27BE">
        <w:rPr>
          <w:rFonts w:ascii="Calibri" w:hAnsi="Calibri" w:cs="Calibri"/>
          <w:sz w:val="17"/>
          <w:szCs w:val="17"/>
          <w:lang w:val="de-DE"/>
        </w:rPr>
        <w:t xml:space="preserve">                </w:t>
      </w:r>
      <w:r>
        <w:rPr>
          <w:rFonts w:ascii="Calibri" w:hAnsi="Calibri" w:cs="Calibri"/>
          <w:sz w:val="17"/>
          <w:szCs w:val="17"/>
          <w:lang w:val="de-DE"/>
        </w:rPr>
        <w:t xml:space="preserve">        (AI.4)</w:t>
      </w:r>
    </w:p>
    <w:p w:rsidR="00A35229" w:rsidRDefault="00000000" w:rsidP="00024732">
      <w:pPr>
        <w:spacing w:before="52"/>
        <w:ind w:leftChars="-2" w:left="-4" w:right="45" w:firstLine="4"/>
        <w:rPr>
          <w:rFonts w:ascii="Calibri" w:hAnsi="Calibri" w:cs="Calibri"/>
          <w:sz w:val="17"/>
          <w:szCs w:val="17"/>
        </w:rPr>
      </w:pPr>
      <w:proofErr w:type="gramStart"/>
      <w:r>
        <w:rPr>
          <w:rFonts w:ascii="Calibri" w:hAnsi="Calibri" w:cs="Calibri"/>
          <w:sz w:val="17"/>
          <w:szCs w:val="17"/>
        </w:rPr>
        <w:t>where</w:t>
      </w:r>
      <w:proofErr w:type="gramEnd"/>
    </w:p>
    <w:p w:rsidR="00A35229" w:rsidRDefault="00000000" w:rsidP="005F27BE">
      <w:pPr>
        <w:tabs>
          <w:tab w:val="right" w:pos="4111"/>
        </w:tabs>
        <w:spacing w:before="52"/>
        <w:ind w:leftChars="-2" w:left="-4" w:right="45" w:firstLine="4"/>
        <w:jc w:val="right"/>
        <w:rPr>
          <w:rFonts w:ascii="Calibri" w:hAnsi="Calibri" w:cs="Calibri"/>
          <w:sz w:val="17"/>
          <w:szCs w:val="17"/>
        </w:rPr>
      </w:pPr>
      <m:oMath>
        <m:d>
          <m:dPr>
            <m:begChr m:val="{"/>
            <m:endChr m:val=""/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eqArr>
              <m:eqArr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 w:hint="eastAsia"/>
                    <w:sz w:val="17"/>
                    <w:szCs w:val="17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C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max</m:t>
                        </m:r>
                      </m:sub>
                    </m:sSub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 w:hint="eastAsia"/>
                            <w:sz w:val="17"/>
                            <w:szCs w:val="17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 w:hint="eastAsia"/>
                            <w:sz w:val="17"/>
                            <w:szCs w:val="17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0</m:t>
                        </m:r>
                      </m:e>
                    </m:d>
                  </m:e>
                </m:d>
              </m:e>
              <m:e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 w:hint="eastAsia"/>
                    <w:sz w:val="17"/>
                    <w:szCs w:val="17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</w:rPr>
                              <m:t>w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</w:rPr>
                              <m:t>0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</w:rPr>
                              <m:t>0</m:t>
                            </m:r>
                          </m:sub>
                        </m:sSub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1</m:t>
                        </m:r>
                      </m:sub>
                    </m:sSub>
                  </m:den>
                </m:f>
              </m:e>
              <m:e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 w:hint="eastAsia"/>
                    <w:sz w:val="17"/>
                    <w:szCs w:val="17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K</m:t>
                        </m:r>
                      </m:sub>
                    </m:sSub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</w:rPr>
                              <m:t>w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</w:rPr>
                              <m:t>0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"/>
                                <w:sz w:val="17"/>
                                <w:szCs w:val="17"/>
                              </w:rPr>
                              <m:t>0</m:t>
                            </m:r>
                          </m:sub>
                        </m:sSub>
                      </m:den>
                    </m:f>
                  </m:den>
                </m:f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 w:hint="eastAsia"/>
                        <w:sz w:val="17"/>
                        <w:szCs w:val="17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0</m:t>
                    </m:r>
                  </m:e>
                </m:d>
              </m:e>
            </m:eqArr>
          </m:e>
        </m:d>
      </m:oMath>
      <w:r>
        <w:rPr>
          <w:rFonts w:ascii="Calibri" w:hAnsi="Calibri" w:cs="Calibri" w:hint="eastAsia"/>
          <w:sz w:val="17"/>
          <w:szCs w:val="17"/>
        </w:rPr>
        <w:t xml:space="preserve">. </w:t>
      </w:r>
      <w:r>
        <w:rPr>
          <w:rFonts w:ascii="Calibri" w:hAnsi="Calibri" w:cs="Calibri"/>
          <w:sz w:val="17"/>
          <w:szCs w:val="17"/>
        </w:rPr>
        <w:t xml:space="preserve">      </w:t>
      </w:r>
      <w:r w:rsidR="005F27BE">
        <w:rPr>
          <w:rFonts w:ascii="Calibri" w:hAnsi="Calibri" w:cs="Calibri"/>
          <w:sz w:val="17"/>
          <w:szCs w:val="17"/>
        </w:rPr>
        <w:t xml:space="preserve">                 </w:t>
      </w:r>
      <w:r>
        <w:rPr>
          <w:rFonts w:ascii="Calibri" w:hAnsi="Calibri" w:cs="Calibri"/>
          <w:sz w:val="17"/>
          <w:szCs w:val="17"/>
        </w:rPr>
        <w:t xml:space="preserve">       (AI.5)</w:t>
      </w:r>
    </w:p>
    <w:p w:rsidR="00A35229" w:rsidRDefault="00000000" w:rsidP="00024732">
      <w:pPr>
        <w:spacing w:before="52"/>
        <w:ind w:leftChars="-2" w:left="-4" w:right="45" w:firstLine="4"/>
        <w:rPr>
          <w:rFonts w:ascii="Calibri" w:hAnsi="Calibri" w:cs="Calibri"/>
          <w:sz w:val="17"/>
          <w:szCs w:val="17"/>
        </w:rPr>
      </w:pPr>
      <w:r>
        <w:rPr>
          <w:rFonts w:ascii="Calibri" w:hAnsi="Calibri" w:cs="Calibri"/>
          <w:sz w:val="17"/>
          <w:szCs w:val="17"/>
        </w:rPr>
        <w:t xml:space="preserve">In Equation (AI.5),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i</m:t>
            </m:r>
          </m:sub>
        </m:sSub>
      </m:oMath>
      <w:r>
        <w:rPr>
          <w:rFonts w:ascii="Calibri" w:hAnsi="Calibri" w:cs="Calibri"/>
          <w:sz w:val="17"/>
          <w:szCs w:val="17"/>
        </w:rPr>
        <w:t xml:space="preserve"> (i=1, 2, 3) are expressed by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CC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I</m:t>
            </m:r>
          </m:sub>
        </m:sSub>
      </m:oMath>
      <w:r>
        <w:rPr>
          <w:rFonts w:ascii="Calibri" w:hAnsi="Calibri" w:cs="Calibri"/>
          <w:sz w:val="17"/>
          <w:szCs w:val="17"/>
        </w:rPr>
        <w:t xml:space="preserve">,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max</m:t>
            </m:r>
          </m:sub>
        </m:sSub>
      </m:oMath>
      <w:r>
        <w:rPr>
          <w:rFonts w:ascii="Calibri" w:hAnsi="Calibri" w:cs="Calibri"/>
          <w:sz w:val="17"/>
          <w:szCs w:val="17"/>
        </w:rPr>
        <w:t xml:space="preserve">,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t0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1</m:t>
            </m:r>
          </m:e>
        </m:d>
      </m:oMath>
      <w:r>
        <w:rPr>
          <w:rFonts w:ascii="Calibri" w:hAnsi="Calibri" w:cs="Calibri"/>
          <w:sz w:val="17"/>
          <w:szCs w:val="17"/>
        </w:rPr>
        <w:t xml:space="preserve">,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t0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0</m:t>
            </m:r>
          </m:e>
        </m:d>
      </m:oMath>
      <w:r>
        <w:rPr>
          <w:rFonts w:ascii="Calibri" w:hAnsi="Calibri" w:cs="Calibri"/>
          <w:sz w:val="17"/>
          <w:szCs w:val="17"/>
        </w:rPr>
        <w:t xml:space="preserve">, </w:t>
      </w:r>
      <m:oMath>
        <m:f>
          <m:fPr>
            <m:type m:val="lin"/>
            <m:ctrlPr>
              <w:rPr>
                <w:rFonts w:ascii="Cambria Math" w:hAnsi="Cambria Math" w:cs="Calibri"/>
                <w:sz w:val="17"/>
                <w:szCs w:val="17"/>
              </w:rPr>
            </m:ctrlPr>
          </m:fPr>
          <m:num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0</m:t>
                </m:r>
              </m:sub>
            </m:sSub>
          </m:den>
        </m:f>
      </m:oMath>
      <w:r>
        <w:rPr>
          <w:rFonts w:ascii="Calibri" w:hAnsi="Calibri" w:cs="Calibri"/>
          <w:sz w:val="17"/>
          <w:szCs w:val="17"/>
        </w:rPr>
        <w:t xml:space="preserve">,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1</m:t>
            </m:r>
          </m:sub>
        </m:sSub>
      </m:oMath>
      <w:r>
        <w:rPr>
          <w:rFonts w:ascii="Calibri" w:hAnsi="Calibri" w:cs="Calibri"/>
          <w:sz w:val="17"/>
          <w:szCs w:val="17"/>
        </w:rPr>
        <w:t xml:space="preserve"> and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K</m:t>
            </m:r>
          </m:sub>
        </m:sSub>
      </m:oMath>
      <w:r>
        <w:rPr>
          <w:rFonts w:ascii="Calibri" w:hAnsi="Calibri" w:cs="Calibri"/>
          <w:sz w:val="17"/>
          <w:szCs w:val="17"/>
        </w:rPr>
        <w:t xml:space="preserve">, which are the constants in solving. It does not need to be solved these constants separately, but can be obtained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i</m:t>
            </m:r>
          </m:sub>
        </m:sSub>
      </m:oMath>
      <w:r>
        <w:rPr>
          <w:rFonts w:ascii="Calibri" w:hAnsi="Calibri" w:cs="Calibri"/>
          <w:sz w:val="17"/>
          <w:szCs w:val="17"/>
        </w:rPr>
        <w:t xml:space="preserve"> by collocation points from measurement.</w:t>
      </w:r>
    </w:p>
    <w:p w:rsidR="002A5D4A" w:rsidRDefault="002A5D4A">
      <w:pPr>
        <w:widowControl/>
        <w:jc w:val="left"/>
        <w:rPr>
          <w:rFonts w:ascii="Calibri" w:hAnsi="Calibri" w:cs="Calibri"/>
          <w:sz w:val="17"/>
          <w:szCs w:val="17"/>
        </w:rPr>
      </w:pPr>
      <w:r>
        <w:rPr>
          <w:rFonts w:ascii="Calibri" w:hAnsi="Calibri" w:cs="Calibri"/>
          <w:sz w:val="17"/>
          <w:szCs w:val="17"/>
        </w:rPr>
        <w:br w:type="page"/>
      </w:r>
    </w:p>
    <w:p w:rsidR="002A5D4A" w:rsidRDefault="002A5D4A" w:rsidP="00024732">
      <w:pPr>
        <w:spacing w:before="52"/>
        <w:ind w:leftChars="-2" w:left="-4" w:right="45" w:firstLine="4"/>
        <w:rPr>
          <w:rFonts w:ascii="Calibri" w:hAnsi="Calibri" w:cs="Calibri"/>
          <w:sz w:val="17"/>
          <w:szCs w:val="17"/>
        </w:rPr>
      </w:pPr>
    </w:p>
    <w:p w:rsidR="00A35229" w:rsidRDefault="00000000" w:rsidP="00024732">
      <w:pPr>
        <w:spacing w:before="52"/>
        <w:ind w:leftChars="-2" w:left="-4" w:right="36" w:firstLine="4"/>
        <w:rPr>
          <w:rFonts w:ascii="Corbel" w:hAnsi="Corbel"/>
          <w:b/>
          <w:bCs/>
        </w:rPr>
      </w:pPr>
      <w:r>
        <w:rPr>
          <w:rFonts w:ascii="Corbel" w:hAnsi="Corbel"/>
          <w:b/>
          <w:bCs/>
        </w:rPr>
        <w:t xml:space="preserve">Appendix II: Constructing the approximation functions in the model with </w:t>
      </w:r>
      <w:r>
        <w:rPr>
          <w:rFonts w:ascii="Corbel" w:hAnsi="Corbel" w:hint="eastAsia"/>
          <w:b/>
          <w:bCs/>
          <w:i/>
        </w:rPr>
        <w:t>w/b</w:t>
      </w:r>
      <w:r>
        <w:rPr>
          <w:rFonts w:ascii="Corbel" w:hAnsi="Corbel"/>
          <w:b/>
          <w:bCs/>
        </w:rPr>
        <w:t xml:space="preserve"> and SP </w:t>
      </w:r>
    </w:p>
    <w:p w:rsidR="00A35229" w:rsidRDefault="00000000" w:rsidP="00024732">
      <w:pPr>
        <w:spacing w:before="52"/>
        <w:ind w:leftChars="-2" w:left="-4" w:right="45" w:firstLine="4"/>
        <w:rPr>
          <w:rFonts w:ascii="Calibri" w:hAnsi="Calibri" w:cs="Calibri"/>
          <w:sz w:val="17"/>
          <w:szCs w:val="17"/>
        </w:rPr>
      </w:pPr>
      <w:r>
        <w:rPr>
          <w:rFonts w:ascii="Calibri" w:hAnsi="Calibri" w:cs="Calibri"/>
          <w:sz w:val="17"/>
          <w:szCs w:val="17"/>
        </w:rPr>
        <w:t xml:space="preserve">The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1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S</m:t>
                </m:r>
              </m:sub>
            </m:sSub>
          </m:e>
        </m:d>
      </m:oMath>
      <w:r>
        <w:rPr>
          <w:rFonts w:ascii="Calibri" w:hAnsi="Calibri" w:cs="Calibri" w:hint="eastAsia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>is expanded as</w:t>
      </w:r>
    </w:p>
    <w:p w:rsidR="00A35229" w:rsidRDefault="00000000" w:rsidP="005F27BE">
      <w:pPr>
        <w:tabs>
          <w:tab w:val="right" w:pos="3969"/>
          <w:tab w:val="right" w:pos="4111"/>
        </w:tabs>
        <w:spacing w:before="52"/>
        <w:ind w:leftChars="-2" w:left="-4" w:right="45" w:firstLine="4"/>
        <w:jc w:val="right"/>
        <w:rPr>
          <w:rFonts w:ascii="Calibri" w:hAnsi="Calibri" w:cs="Calibri"/>
          <w:sz w:val="17"/>
          <w:szCs w:val="17"/>
        </w:rPr>
      </w:pP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1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S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Calibri"/>
                <w:sz w:val="17"/>
                <w:szCs w:val="17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i=0</m:t>
            </m:r>
          </m:sub>
          <m:sup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+∞</m:t>
            </m:r>
          </m:sup>
          <m:e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ξ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i</m:t>
                </m:r>
              </m:sup>
            </m:sSup>
          </m:e>
        </m:nary>
      </m:oMath>
      <w:r>
        <w:rPr>
          <w:rFonts w:ascii="Calibri" w:hAnsi="Calibri" w:cs="Calibri"/>
          <w:sz w:val="17"/>
          <w:szCs w:val="17"/>
        </w:rPr>
        <w:t xml:space="preserve">             </w:t>
      </w:r>
      <w:r w:rsidR="005F27BE">
        <w:rPr>
          <w:rFonts w:ascii="Calibri" w:hAnsi="Calibri" w:cs="Calibri"/>
          <w:sz w:val="17"/>
          <w:szCs w:val="17"/>
        </w:rPr>
        <w:t xml:space="preserve">       </w:t>
      </w:r>
      <w:r w:rsidR="00333C50">
        <w:rPr>
          <w:rFonts w:ascii="Calibri" w:hAnsi="Calibri" w:cs="Calibri"/>
          <w:sz w:val="17"/>
          <w:szCs w:val="17"/>
        </w:rPr>
        <w:t xml:space="preserve"> </w:t>
      </w:r>
      <w:r w:rsidR="005F27BE">
        <w:rPr>
          <w:rFonts w:ascii="Calibri" w:hAnsi="Calibri" w:cs="Calibri"/>
          <w:sz w:val="17"/>
          <w:szCs w:val="17"/>
        </w:rPr>
        <w:t xml:space="preserve">    </w:t>
      </w:r>
      <w:r>
        <w:rPr>
          <w:rFonts w:ascii="Calibri" w:hAnsi="Calibri" w:cs="Calibri"/>
          <w:sz w:val="17"/>
          <w:szCs w:val="17"/>
        </w:rPr>
        <w:t xml:space="preserve">            (AII.1)</w:t>
      </w:r>
    </w:p>
    <w:p w:rsidR="00A35229" w:rsidRDefault="00000000" w:rsidP="00024732">
      <w:pPr>
        <w:spacing w:before="52"/>
        <w:ind w:leftChars="-2" w:left="-4" w:right="45" w:firstLine="4"/>
        <w:rPr>
          <w:rFonts w:ascii="Calibri" w:hAnsi="Calibri" w:cs="Calibri"/>
          <w:sz w:val="17"/>
          <w:szCs w:val="17"/>
        </w:rPr>
      </w:pPr>
      <w:r>
        <w:rPr>
          <w:rFonts w:ascii="Calibri" w:hAnsi="Calibri" w:cs="Calibri"/>
          <w:sz w:val="17"/>
          <w:szCs w:val="17"/>
        </w:rPr>
        <w:t xml:space="preserve">where </w:t>
      </w:r>
      <m:oMath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ξ</m:t>
        </m:r>
      </m:oMath>
      <w:r>
        <w:rPr>
          <w:rFonts w:ascii="Calibri" w:hAnsi="Calibri" w:cs="Calibri" w:hint="eastAsia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>is</w:t>
      </w:r>
    </w:p>
    <w:p w:rsidR="00A35229" w:rsidRDefault="00000000" w:rsidP="005F27BE">
      <w:pPr>
        <w:tabs>
          <w:tab w:val="right" w:pos="4111"/>
        </w:tabs>
        <w:spacing w:before="52"/>
        <w:ind w:leftChars="-2" w:left="-4" w:right="45" w:firstLine="4"/>
        <w:jc w:val="right"/>
        <w:rPr>
          <w:rFonts w:ascii="Calibri" w:hAnsi="Calibri" w:cs="Calibri"/>
          <w:sz w:val="17"/>
          <w:szCs w:val="17"/>
        </w:rPr>
      </w:pPr>
      <m:oMath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ξ=</m:t>
        </m:r>
        <m:sSup>
          <m:sSupPr>
            <m:ctrlPr>
              <w:rPr>
                <w:rFonts w:ascii="Cambria Math" w:hAnsi="Cambria Math" w:cs="Calibri"/>
                <w:sz w:val="17"/>
                <w:szCs w:val="17"/>
              </w:rPr>
            </m:ctrlPr>
          </m:sSupPr>
          <m:e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S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λ</m:t>
            </m:r>
          </m:sup>
        </m:sSup>
      </m:oMath>
      <w:r>
        <w:rPr>
          <w:rFonts w:ascii="Calibri" w:hAnsi="Calibri" w:cs="Calibri"/>
          <w:sz w:val="17"/>
          <w:szCs w:val="17"/>
        </w:rPr>
        <w:t xml:space="preserve">                      </w:t>
      </w:r>
      <w:r w:rsidR="005F27BE">
        <w:rPr>
          <w:rFonts w:ascii="Calibri" w:hAnsi="Calibri" w:cs="Calibri"/>
          <w:sz w:val="17"/>
          <w:szCs w:val="17"/>
        </w:rPr>
        <w:t xml:space="preserve">            </w:t>
      </w:r>
      <w:r>
        <w:rPr>
          <w:rFonts w:ascii="Calibri" w:hAnsi="Calibri" w:cs="Calibri"/>
          <w:sz w:val="17"/>
          <w:szCs w:val="17"/>
        </w:rPr>
        <w:t xml:space="preserve">       (AII.2)</w:t>
      </w:r>
    </w:p>
    <w:p w:rsidR="00A35229" w:rsidRDefault="00000000" w:rsidP="00024732">
      <w:pPr>
        <w:spacing w:before="52"/>
        <w:ind w:leftChars="-2" w:left="-4" w:right="45" w:firstLine="4"/>
        <w:rPr>
          <w:rFonts w:ascii="Calibri" w:hAnsi="Calibri" w:cs="Calibri"/>
          <w:sz w:val="17"/>
          <w:szCs w:val="17"/>
        </w:rPr>
      </w:pPr>
      <m:oMath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λ</m:t>
        </m:r>
      </m:oMath>
      <w:r>
        <w:rPr>
          <w:rFonts w:ascii="Calibri" w:hAnsi="Calibri" w:cs="Calibri" w:hint="eastAsia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 xml:space="preserve">is the calculation parameter. According to </w:t>
      </w:r>
      <w:proofErr w:type="spellStart"/>
      <w:r>
        <w:rPr>
          <w:rFonts w:ascii="Calibri" w:hAnsi="Calibri" w:cs="Calibri"/>
          <w:sz w:val="17"/>
          <w:szCs w:val="17"/>
        </w:rPr>
        <w:t>Lapasin</w:t>
      </w:r>
      <w:proofErr w:type="spellEnd"/>
      <w:r>
        <w:rPr>
          <w:rFonts w:ascii="Calibri" w:hAnsi="Calibri" w:cs="Calibri"/>
          <w:sz w:val="17"/>
          <w:szCs w:val="17"/>
        </w:rPr>
        <w:t xml:space="preserve"> et al., the binary</w:t>
      </w:r>
      <w:r w:rsidR="00715514">
        <w:rPr>
          <w:rFonts w:ascii="Calibri" w:hAnsi="Calibri" w:cs="Calibri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 xml:space="preserve">functions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2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w/b,</m:t>
            </m:r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S</m:t>
                </m:r>
              </m:sub>
            </m:sSub>
          </m:e>
        </m:d>
      </m:oMath>
      <w:r>
        <w:rPr>
          <w:rFonts w:ascii="Calibri" w:hAnsi="Calibri" w:cs="Calibri" w:hint="eastAsia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 xml:space="preserve">and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3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w/b,</m:t>
            </m:r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S</m:t>
                </m:r>
              </m:sub>
            </m:sSub>
          </m:e>
        </m:d>
      </m:oMath>
      <w:r>
        <w:rPr>
          <w:rFonts w:ascii="Calibri" w:hAnsi="Calibri" w:cs="Calibri" w:hint="eastAsia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>are expanded as</w:t>
      </w:r>
    </w:p>
    <w:p w:rsidR="00A35229" w:rsidRDefault="00000000" w:rsidP="005F27BE">
      <w:pPr>
        <w:tabs>
          <w:tab w:val="right" w:pos="4111"/>
        </w:tabs>
        <w:spacing w:before="52"/>
        <w:ind w:leftChars="-2" w:left="-4" w:right="45" w:firstLine="4"/>
        <w:jc w:val="right"/>
        <w:rPr>
          <w:rFonts w:ascii="Calibri" w:hAnsi="Calibri" w:cs="Calibri"/>
          <w:sz w:val="17"/>
          <w:szCs w:val="17"/>
        </w:rPr>
      </w:pP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2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w/b,</m:t>
            </m:r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S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Calibri"/>
                <w:sz w:val="17"/>
                <w:szCs w:val="17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i=0</m:t>
            </m:r>
          </m:sub>
          <m:sup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+∞</m:t>
            </m:r>
          </m:sup>
          <m:e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w/b</m:t>
                </m:r>
              </m:e>
            </m:d>
            <m:sSup>
              <m:sSup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S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i</m:t>
                </m:r>
              </m:sup>
            </m:sSup>
          </m:e>
        </m:nary>
      </m:oMath>
      <w:r>
        <w:rPr>
          <w:rFonts w:ascii="Calibri" w:hAnsi="Calibri" w:cs="Calibri"/>
          <w:sz w:val="17"/>
          <w:szCs w:val="17"/>
        </w:rPr>
        <w:t xml:space="preserve">         </w:t>
      </w:r>
      <w:r w:rsidR="005F27BE">
        <w:rPr>
          <w:rFonts w:ascii="Calibri" w:hAnsi="Calibri" w:cs="Calibri"/>
          <w:sz w:val="17"/>
          <w:szCs w:val="17"/>
        </w:rPr>
        <w:t xml:space="preserve">        </w:t>
      </w:r>
      <w:r>
        <w:rPr>
          <w:rFonts w:ascii="Calibri" w:hAnsi="Calibri" w:cs="Calibri"/>
          <w:sz w:val="17"/>
          <w:szCs w:val="17"/>
        </w:rPr>
        <w:t xml:space="preserve">  </w:t>
      </w:r>
      <w:r w:rsidR="005F27BE">
        <w:rPr>
          <w:rFonts w:ascii="Calibri" w:hAnsi="Calibri" w:cs="Calibri"/>
          <w:sz w:val="17"/>
          <w:szCs w:val="17"/>
        </w:rPr>
        <w:t xml:space="preserve">  </w:t>
      </w:r>
      <w:r>
        <w:rPr>
          <w:rFonts w:ascii="Calibri" w:hAnsi="Calibri" w:cs="Calibri"/>
          <w:sz w:val="17"/>
          <w:szCs w:val="17"/>
        </w:rPr>
        <w:t xml:space="preserve">         (AII.3)</w:t>
      </w:r>
    </w:p>
    <w:p w:rsidR="00A35229" w:rsidRDefault="00000000" w:rsidP="005F27BE">
      <w:pPr>
        <w:tabs>
          <w:tab w:val="right" w:pos="4111"/>
        </w:tabs>
        <w:spacing w:before="52"/>
        <w:ind w:leftChars="-2" w:left="-4" w:right="45" w:firstLine="4"/>
        <w:jc w:val="right"/>
        <w:rPr>
          <w:rFonts w:ascii="Calibri" w:hAnsi="Calibri" w:cs="Calibri"/>
          <w:sz w:val="17"/>
          <w:szCs w:val="17"/>
        </w:rPr>
      </w:pP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3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w/b,</m:t>
            </m:r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S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Calibri"/>
                <w:sz w:val="17"/>
                <w:szCs w:val="17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i=0</m:t>
            </m:r>
          </m:sub>
          <m:sup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+∞</m:t>
            </m:r>
          </m:sup>
          <m:e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w/b</m:t>
                </m:r>
              </m:e>
            </m:d>
            <m:sSup>
              <m:sSup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S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i</m:t>
                </m:r>
              </m:sup>
            </m:sSup>
          </m:e>
        </m:nary>
      </m:oMath>
      <w:r>
        <w:rPr>
          <w:rFonts w:ascii="Calibri" w:hAnsi="Calibri" w:cs="Calibri"/>
          <w:sz w:val="17"/>
          <w:szCs w:val="17"/>
        </w:rPr>
        <w:t>.</w:t>
      </w:r>
      <w:r>
        <w:rPr>
          <w:rFonts w:ascii="Calibri" w:hAnsi="Calibri" w:cs="Calibri" w:hint="eastAsia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 xml:space="preserve">            </w:t>
      </w:r>
      <w:r w:rsidR="005F27BE">
        <w:rPr>
          <w:rFonts w:ascii="Calibri" w:hAnsi="Calibri" w:cs="Calibri"/>
          <w:sz w:val="17"/>
          <w:szCs w:val="17"/>
        </w:rPr>
        <w:t xml:space="preserve">          </w:t>
      </w:r>
      <w:r>
        <w:rPr>
          <w:rFonts w:ascii="Calibri" w:hAnsi="Calibri" w:cs="Calibri"/>
          <w:sz w:val="17"/>
          <w:szCs w:val="17"/>
        </w:rPr>
        <w:t xml:space="preserve">      (AII.4)</w:t>
      </w:r>
    </w:p>
    <w:p w:rsidR="00A35229" w:rsidRDefault="00000000" w:rsidP="00024732">
      <w:pPr>
        <w:spacing w:before="52"/>
        <w:ind w:leftChars="-2" w:left="-4" w:right="45" w:firstLine="4"/>
        <w:rPr>
          <w:rFonts w:ascii="Calibri" w:hAnsi="Calibri" w:cs="Calibri"/>
          <w:sz w:val="17"/>
          <w:szCs w:val="17"/>
        </w:rPr>
      </w:pPr>
      <w:r>
        <w:rPr>
          <w:rFonts w:ascii="Calibri" w:hAnsi="Calibri" w:cs="Calibri"/>
          <w:sz w:val="17"/>
          <w:szCs w:val="17"/>
        </w:rPr>
        <w:t xml:space="preserve">The first-order approximation is taken for simplification. The functions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1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S</m:t>
                </m:r>
              </m:sub>
            </m:sSub>
          </m:e>
        </m:d>
      </m:oMath>
      <w:r>
        <w:rPr>
          <w:rFonts w:ascii="Calibri" w:hAnsi="Calibri" w:cs="Calibri" w:hint="eastAsia"/>
          <w:sz w:val="17"/>
          <w:szCs w:val="17"/>
        </w:rPr>
        <w:t>,</w:t>
      </w:r>
      <w:r>
        <w:rPr>
          <w:rFonts w:ascii="Calibri" w:hAnsi="Calibri" w:cs="Calibri"/>
          <w:sz w:val="17"/>
          <w:szCs w:val="17"/>
        </w:rPr>
        <w:t xml:space="preserve">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2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w/b,</m:t>
            </m:r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S</m:t>
                </m:r>
              </m:sub>
            </m:sSub>
          </m:e>
        </m:d>
      </m:oMath>
      <w:r>
        <w:rPr>
          <w:rFonts w:ascii="Calibri" w:hAnsi="Calibri" w:cs="Calibri" w:hint="eastAsia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 xml:space="preserve">and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3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w/b,</m:t>
            </m:r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S</m:t>
                </m:r>
              </m:sub>
            </m:sSub>
          </m:e>
        </m:d>
      </m:oMath>
      <w:r>
        <w:rPr>
          <w:rFonts w:ascii="Calibri" w:hAnsi="Calibri" w:cs="Calibri" w:hint="eastAsia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>are</w:t>
      </w:r>
    </w:p>
    <w:p w:rsidR="00A35229" w:rsidRDefault="00000000" w:rsidP="00024732">
      <w:pPr>
        <w:spacing w:before="52"/>
        <w:ind w:leftChars="-2" w:left="-4" w:right="45" w:firstLine="4"/>
        <w:jc w:val="right"/>
        <w:rPr>
          <w:rFonts w:ascii="Calibri" w:hAnsi="Calibri" w:cs="Calibri"/>
          <w:sz w:val="17"/>
          <w:szCs w:val="17"/>
        </w:rPr>
      </w:pP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1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S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≈</m:t>
        </m:r>
        <m:d>
          <m:dPr>
            <m:begChr m:val="{"/>
            <m:endChr m:val=""/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eqArr>
              <m:eqArr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eqArrPr>
              <m:e>
                <m:sSup>
                  <m:sSup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S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λ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&gt;0</m:t>
                </m:r>
              </m:e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 xml:space="preserve">1, </m:t>
                </m:r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 xml:space="preserve"> 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=0</m:t>
                </m:r>
              </m:e>
            </m:eqArr>
          </m:e>
        </m:d>
      </m:oMath>
      <w:r>
        <w:rPr>
          <w:rFonts w:ascii="Calibri" w:hAnsi="Calibri" w:cs="Calibri"/>
          <w:sz w:val="17"/>
          <w:szCs w:val="17"/>
        </w:rPr>
        <w:t xml:space="preserve">                </w:t>
      </w:r>
      <w:r w:rsidR="005F27BE">
        <w:rPr>
          <w:rFonts w:ascii="Calibri" w:hAnsi="Calibri" w:cs="Calibri"/>
          <w:sz w:val="17"/>
          <w:szCs w:val="17"/>
        </w:rPr>
        <w:t xml:space="preserve">          </w:t>
      </w:r>
      <w:r>
        <w:rPr>
          <w:rFonts w:ascii="Calibri" w:hAnsi="Calibri" w:cs="Calibri"/>
          <w:sz w:val="17"/>
          <w:szCs w:val="17"/>
        </w:rPr>
        <w:t xml:space="preserve">         (AII.5)</w:t>
      </w:r>
    </w:p>
    <w:p w:rsidR="00A35229" w:rsidRDefault="00000000" w:rsidP="00024732">
      <w:pPr>
        <w:spacing w:before="52"/>
        <w:ind w:leftChars="-2" w:left="-4" w:right="45" w:firstLine="4"/>
        <w:jc w:val="right"/>
        <w:rPr>
          <w:rFonts w:ascii="Calibri" w:hAnsi="Calibri" w:cs="Calibri"/>
          <w:sz w:val="17"/>
          <w:szCs w:val="17"/>
        </w:rPr>
      </w:pP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2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w/b,</m:t>
            </m:r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S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≈</m:t>
        </m:r>
        <m:d>
          <m:dPr>
            <m:begChr m:val="{"/>
            <m:endChr m:val=""/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eqArr>
              <m:eqArr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w/b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&gt;0</m:t>
                </m:r>
              </m:e>
              <m:e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=0</m:t>
                </m:r>
              </m:e>
            </m:eqArr>
          </m:e>
        </m:d>
      </m:oMath>
      <w:r>
        <w:rPr>
          <w:rFonts w:ascii="Calibri" w:hAnsi="Calibri" w:cs="Calibri"/>
          <w:sz w:val="17"/>
          <w:szCs w:val="17"/>
        </w:rPr>
        <w:t xml:space="preserve">           </w:t>
      </w:r>
      <w:r w:rsidR="005F27BE">
        <w:rPr>
          <w:rFonts w:ascii="Calibri" w:hAnsi="Calibri" w:cs="Calibri"/>
          <w:sz w:val="17"/>
          <w:szCs w:val="17"/>
        </w:rPr>
        <w:t xml:space="preserve">           </w:t>
      </w:r>
      <w:r>
        <w:rPr>
          <w:rFonts w:ascii="Calibri" w:hAnsi="Calibri" w:cs="Calibri"/>
          <w:sz w:val="17"/>
          <w:szCs w:val="17"/>
        </w:rPr>
        <w:t xml:space="preserve">      (AII.6)</w:t>
      </w:r>
    </w:p>
    <w:p w:rsidR="00A35229" w:rsidRDefault="00000000" w:rsidP="00024732">
      <w:pPr>
        <w:spacing w:before="52"/>
        <w:ind w:leftChars="-2" w:left="-4" w:right="45" w:firstLine="4"/>
        <w:jc w:val="right"/>
        <w:rPr>
          <w:rFonts w:ascii="Calibri" w:hAnsi="Calibri" w:cs="Calibri"/>
          <w:sz w:val="17"/>
          <w:szCs w:val="17"/>
        </w:rPr>
      </w:pP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3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w/b,</m:t>
            </m:r>
            <m:sSub>
              <m:sSub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S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≈</m:t>
        </m:r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0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w/b</m:t>
            </m:r>
          </m:e>
        </m:d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+</m:t>
        </m:r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1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w/b</m:t>
            </m:r>
          </m:e>
        </m:d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S</m:t>
            </m:r>
          </m:sub>
        </m:sSub>
      </m:oMath>
      <w:r>
        <w:rPr>
          <w:rFonts w:ascii="Calibri" w:hAnsi="Calibri" w:cs="Calibri" w:hint="eastAsia"/>
          <w:sz w:val="17"/>
          <w:szCs w:val="17"/>
        </w:rPr>
        <w:t>.</w:t>
      </w:r>
      <w:r>
        <w:rPr>
          <w:rFonts w:ascii="Calibri" w:hAnsi="Calibri" w:cs="Calibri"/>
          <w:sz w:val="17"/>
          <w:szCs w:val="17"/>
        </w:rPr>
        <w:t xml:space="preserve">    </w:t>
      </w:r>
      <w:r w:rsidR="005F27BE">
        <w:rPr>
          <w:rFonts w:ascii="Calibri" w:hAnsi="Calibri" w:cs="Calibri"/>
          <w:sz w:val="17"/>
          <w:szCs w:val="17"/>
        </w:rPr>
        <w:t xml:space="preserve">           </w:t>
      </w:r>
      <w:r>
        <w:rPr>
          <w:rFonts w:ascii="Calibri" w:hAnsi="Calibri" w:cs="Calibri"/>
          <w:sz w:val="17"/>
          <w:szCs w:val="17"/>
        </w:rPr>
        <w:t xml:space="preserve">          (AII.7)</w:t>
      </w:r>
    </w:p>
    <w:p w:rsidR="00A35229" w:rsidRDefault="00000000" w:rsidP="00024732">
      <w:pPr>
        <w:spacing w:before="52"/>
        <w:ind w:leftChars="-2" w:left="-4" w:right="45" w:firstLine="4"/>
        <w:rPr>
          <w:rFonts w:ascii="Calibri" w:hAnsi="Calibri" w:cs="Calibri"/>
          <w:sz w:val="17"/>
          <w:szCs w:val="17"/>
        </w:rPr>
      </w:pPr>
      <w:r>
        <w:rPr>
          <w:rFonts w:ascii="Calibri" w:hAnsi="Calibri" w:cs="Calibri"/>
          <w:sz w:val="17"/>
          <w:szCs w:val="17"/>
        </w:rPr>
        <w:t xml:space="preserve">Equation (59) can be reduced to Equation (58) when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S</m:t>
            </m:r>
          </m:sub>
        </m:sSub>
        <m:r>
          <w:rPr>
            <w:rFonts w:ascii="Cambria Math" w:hAnsi="Cambria Math" w:cs="Calibri"/>
            <w:sz w:val="17"/>
            <w:szCs w:val="17"/>
          </w:rPr>
          <m:t>=0</m:t>
        </m:r>
      </m:oMath>
      <w:r>
        <w:rPr>
          <w:rFonts w:ascii="Calibri" w:hAnsi="Calibri" w:cs="Calibri"/>
          <w:sz w:val="17"/>
          <w:szCs w:val="17"/>
        </w:rPr>
        <w:t xml:space="preserve">. Substituting Equation (AII.7) into Equation (59) and set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S</m:t>
            </m:r>
          </m:sub>
        </m:sSub>
      </m:oMath>
      <w:r>
        <w:rPr>
          <w:rFonts w:ascii="Calibri" w:hAnsi="Calibri" w:cs="Calibri"/>
          <w:sz w:val="17"/>
          <w:szCs w:val="17"/>
        </w:rPr>
        <w:t>=0</w:t>
      </w:r>
      <w:r>
        <w:rPr>
          <w:rFonts w:ascii="Calibri" w:hAnsi="Calibri" w:cs="Calibri" w:hint="eastAsia"/>
          <w:sz w:val="17"/>
          <w:szCs w:val="17"/>
        </w:rPr>
        <w:t>,</w:t>
      </w:r>
      <w:r>
        <w:rPr>
          <w:rFonts w:ascii="Calibri" w:hAnsi="Calibri" w:cs="Calibri"/>
          <w:sz w:val="17"/>
          <w:szCs w:val="17"/>
        </w:rPr>
        <w:t xml:space="preserve"> we have</w:t>
      </w:r>
    </w:p>
    <w:p w:rsidR="00A35229" w:rsidRDefault="00000000" w:rsidP="005F27BE">
      <w:pPr>
        <w:spacing w:before="52"/>
        <w:ind w:leftChars="-2" w:left="-4" w:right="45" w:firstLine="4"/>
        <w:jc w:val="right"/>
        <w:rPr>
          <w:rFonts w:ascii="Calibri" w:hAnsi="Calibri" w:cs="Calibri"/>
          <w:sz w:val="17"/>
          <w:szCs w:val="17"/>
        </w:rPr>
      </w:pP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0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w/b</m:t>
            </m:r>
          </m:e>
        </m:d>
        <m:r>
          <m:rPr>
            <m:sty m:val="p"/>
          </m:rPr>
          <w:rPr>
            <w:rFonts w:ascii="Cambria Math" w:hAnsi="Cambria Math" w:cs="Calibri"/>
            <w:sz w:val="17"/>
            <w:szCs w:val="17"/>
          </w:rPr>
          <m:t>=0</m:t>
        </m:r>
      </m:oMath>
      <w:r>
        <w:rPr>
          <w:rFonts w:ascii="Calibri" w:hAnsi="Calibri" w:cs="Calibri" w:hint="eastAsia"/>
          <w:sz w:val="17"/>
          <w:szCs w:val="17"/>
        </w:rPr>
        <w:t>.</w:t>
      </w:r>
      <w:r>
        <w:rPr>
          <w:rFonts w:ascii="Calibri" w:hAnsi="Calibri" w:cs="Calibri"/>
          <w:sz w:val="17"/>
          <w:szCs w:val="17"/>
        </w:rPr>
        <w:t xml:space="preserve">             </w:t>
      </w:r>
      <w:r w:rsidR="005F27BE">
        <w:rPr>
          <w:rFonts w:ascii="Calibri" w:hAnsi="Calibri" w:cs="Calibri"/>
          <w:sz w:val="17"/>
          <w:szCs w:val="17"/>
        </w:rPr>
        <w:t xml:space="preserve">             </w:t>
      </w:r>
      <w:r>
        <w:rPr>
          <w:rFonts w:ascii="Calibri" w:hAnsi="Calibri" w:cs="Calibri"/>
          <w:sz w:val="17"/>
          <w:szCs w:val="17"/>
        </w:rPr>
        <w:t xml:space="preserve">          (AII.8)</w:t>
      </w:r>
    </w:p>
    <w:p w:rsidR="00A35229" w:rsidRDefault="00000000" w:rsidP="00024732">
      <w:pPr>
        <w:spacing w:before="52"/>
        <w:ind w:leftChars="-2" w:left="-4" w:right="45" w:firstLine="4"/>
        <w:rPr>
          <w:rFonts w:ascii="Calibri" w:hAnsi="Calibri" w:cs="Calibri"/>
          <w:sz w:val="17"/>
          <w:szCs w:val="17"/>
        </w:rPr>
      </w:pPr>
      <w:r>
        <w:rPr>
          <w:rFonts w:ascii="Calibri" w:hAnsi="Calibri" w:cs="Calibri"/>
          <w:sz w:val="17"/>
          <w:szCs w:val="17"/>
        </w:rPr>
        <w:t xml:space="preserve">Then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1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w/b</m:t>
            </m:r>
          </m:e>
        </m:d>
      </m:oMath>
      <w:r>
        <w:rPr>
          <w:rFonts w:ascii="Calibri" w:hAnsi="Calibri" w:cs="Calibri" w:hint="eastAsia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 xml:space="preserve">and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1</m:t>
            </m:r>
          </m:sub>
        </m:sSub>
        <m:d>
          <m:dPr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w/b</m:t>
            </m:r>
          </m:e>
        </m:d>
      </m:oMath>
      <w:r>
        <w:rPr>
          <w:rFonts w:ascii="Calibri" w:hAnsi="Calibri" w:cs="Calibri" w:hint="eastAsia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>are constructed as</w:t>
      </w:r>
    </w:p>
    <w:p w:rsidR="00A35229" w:rsidRDefault="00000000" w:rsidP="00024732">
      <w:pPr>
        <w:spacing w:before="52"/>
        <w:ind w:leftChars="-2" w:left="-4" w:right="45" w:firstLine="4"/>
        <w:jc w:val="right"/>
        <w:rPr>
          <w:rFonts w:ascii="Calibri" w:hAnsi="Calibri" w:cs="Calibri"/>
          <w:sz w:val="17"/>
          <w:szCs w:val="17"/>
        </w:rPr>
      </w:pPr>
      <m:oMath>
        <m:d>
          <m:dPr>
            <m:begChr m:val="{"/>
            <m:endChr m:val=""/>
            <m:ctrlPr>
              <w:rPr>
                <w:rFonts w:ascii="Cambria Math" w:hAnsi="Cambria Math" w:cs="Calibri"/>
                <w:sz w:val="17"/>
                <w:szCs w:val="17"/>
              </w:rPr>
            </m:ctrlPr>
          </m:dPr>
          <m:e>
            <m:eqArr>
              <m:eqArrPr>
                <m:ctrlPr>
                  <w:rPr>
                    <w:rFonts w:ascii="Cambria Math" w:hAnsi="Cambria Math" w:cs="Calibri"/>
                    <w:sz w:val="17"/>
                    <w:szCs w:val="17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w/b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≈</m:t>
                </m:r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w/b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w/b+</m:t>
                </m:r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3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w/b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3</m:t>
                    </m:r>
                  </m:sup>
                </m:sSup>
              </m:e>
              <m:e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w/b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≈</m:t>
                </m:r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w/b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-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  <w:sz w:val="17"/>
                    <w:szCs w:val="17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3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Calibri"/>
                        <w:sz w:val="17"/>
                        <w:szCs w:val="17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 w:val="17"/>
                            <w:szCs w:val="17"/>
                          </w:rPr>
                          <m:t>w/b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17"/>
                        <w:szCs w:val="17"/>
                      </w:rPr>
                      <m:t>2</m:t>
                    </m:r>
                  </m:sup>
                </m:sSup>
              </m:e>
            </m:eqArr>
          </m:e>
        </m:d>
      </m:oMath>
      <w:r w:rsidR="00A75CE1">
        <w:rPr>
          <w:rFonts w:ascii="Calibri" w:hAnsi="Calibri" w:cs="Calibri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 xml:space="preserve">          </w:t>
      </w:r>
      <w:r w:rsidR="005F27BE">
        <w:rPr>
          <w:rFonts w:ascii="Calibri" w:hAnsi="Calibri" w:cs="Calibri"/>
          <w:sz w:val="17"/>
          <w:szCs w:val="17"/>
        </w:rPr>
        <w:t xml:space="preserve">     </w:t>
      </w:r>
      <w:r>
        <w:rPr>
          <w:rFonts w:ascii="Calibri" w:hAnsi="Calibri" w:cs="Calibri"/>
          <w:sz w:val="17"/>
          <w:szCs w:val="17"/>
        </w:rPr>
        <w:t xml:space="preserve">   (AII.9)</w:t>
      </w:r>
    </w:p>
    <w:p w:rsidR="00A35229" w:rsidRDefault="00000000" w:rsidP="00024732">
      <w:pPr>
        <w:spacing w:before="52"/>
        <w:ind w:leftChars="-2" w:left="-4" w:right="45" w:firstLine="4"/>
        <w:rPr>
          <w:rFonts w:ascii="Calibri" w:hAnsi="Calibri" w:cs="Calibri"/>
          <w:sz w:val="17"/>
          <w:szCs w:val="17"/>
        </w:rPr>
      </w:pPr>
      <w:r>
        <w:rPr>
          <w:rFonts w:ascii="Calibri" w:hAnsi="Calibri" w:cs="Calibri"/>
          <w:sz w:val="17"/>
          <w:szCs w:val="17"/>
        </w:rPr>
        <w:t xml:space="preserve">in which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i</m:t>
            </m:r>
          </m:sub>
        </m:sSub>
      </m:oMath>
      <w:r>
        <w:rPr>
          <w:rFonts w:ascii="Calibri" w:hAnsi="Calibri" w:cs="Calibri" w:hint="eastAsia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 xml:space="preserve">and </w:t>
      </w:r>
      <m:oMath>
        <m:sSub>
          <m:sSubPr>
            <m:ctrlPr>
              <w:rPr>
                <w:rFonts w:ascii="Cambria Math" w:hAnsi="Cambria Math" w:cs="Calibri"/>
                <w:sz w:val="17"/>
                <w:szCs w:val="17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17"/>
                <w:szCs w:val="17"/>
              </w:rPr>
              <m:t>i</m:t>
            </m:r>
          </m:sub>
        </m:sSub>
      </m:oMath>
      <w:r>
        <w:rPr>
          <w:rFonts w:ascii="Calibri" w:hAnsi="Calibri" w:cs="Calibri" w:hint="eastAsia"/>
          <w:sz w:val="17"/>
          <w:szCs w:val="17"/>
        </w:rPr>
        <w:t xml:space="preserve"> </w:t>
      </w:r>
      <w:r>
        <w:rPr>
          <w:rFonts w:ascii="Calibri" w:hAnsi="Calibri" w:cs="Calibri"/>
          <w:sz w:val="17"/>
          <w:szCs w:val="17"/>
        </w:rPr>
        <w:t>(</w:t>
      </w:r>
      <w:proofErr w:type="spellStart"/>
      <w:r>
        <w:rPr>
          <w:rFonts w:ascii="Calibri" w:hAnsi="Calibri" w:cs="Calibri"/>
          <w:sz w:val="17"/>
          <w:szCs w:val="17"/>
        </w:rPr>
        <w:t>i</w:t>
      </w:r>
      <w:proofErr w:type="spellEnd"/>
      <w:r>
        <w:rPr>
          <w:rFonts w:ascii="Calibri" w:hAnsi="Calibri" w:cs="Calibri"/>
          <w:sz w:val="17"/>
          <w:szCs w:val="17"/>
        </w:rPr>
        <w:t>=1,2,3,4) are the calculation parameters which can solved by collocation point method.</w:t>
      </w:r>
    </w:p>
    <w:p w:rsidR="00A35229" w:rsidRDefault="00A35229" w:rsidP="007F2A81">
      <w:pPr>
        <w:spacing w:before="52"/>
        <w:ind w:leftChars="-2" w:left="-4" w:right="45" w:firstLine="4"/>
        <w:rPr>
          <w:rFonts w:ascii="Calibri" w:eastAsia="Calibri" w:hAnsi="Calibri" w:cs="Calibri"/>
          <w:snapToGrid w:val="0"/>
          <w:color w:val="000000"/>
          <w:spacing w:val="50"/>
          <w:kern w:val="0"/>
          <w:position w:val="2"/>
          <w:sz w:val="12"/>
          <w:szCs w:val="12"/>
        </w:rPr>
      </w:pPr>
    </w:p>
    <w:p w:rsidR="00715514" w:rsidRDefault="00715514">
      <w:pPr>
        <w:widowControl/>
        <w:jc w:val="left"/>
        <w:rPr>
          <w:rFonts w:ascii="Calibri" w:hAnsi="Calibri" w:cs="Calibri"/>
          <w:snapToGrid w:val="0"/>
          <w:color w:val="000000"/>
          <w:spacing w:val="50"/>
          <w:kern w:val="0"/>
          <w:position w:val="2"/>
          <w:sz w:val="12"/>
          <w:szCs w:val="12"/>
        </w:rPr>
      </w:pPr>
    </w:p>
    <w:p w:rsidR="00715514" w:rsidRDefault="00715514">
      <w:pPr>
        <w:widowControl/>
        <w:jc w:val="left"/>
        <w:rPr>
          <w:rFonts w:ascii="Calibri" w:hAnsi="Calibri" w:cs="Calibri"/>
          <w:snapToGrid w:val="0"/>
          <w:color w:val="000000"/>
          <w:spacing w:val="50"/>
          <w:kern w:val="0"/>
          <w:position w:val="2"/>
          <w:sz w:val="12"/>
          <w:szCs w:val="12"/>
        </w:rPr>
      </w:pPr>
    </w:p>
    <w:p w:rsidR="00E94912" w:rsidRPr="002A5D4A" w:rsidRDefault="00715514" w:rsidP="00715514">
      <w:pPr>
        <w:rPr>
          <w:rFonts w:ascii="Calibri" w:hAnsi="Calibri" w:cs="Calibri"/>
          <w:snapToGrid w:val="0"/>
          <w:color w:val="000000"/>
          <w:spacing w:val="50"/>
          <w:kern w:val="0"/>
          <w:position w:val="2"/>
          <w:sz w:val="12"/>
          <w:szCs w:val="12"/>
        </w:rPr>
      </w:pPr>
      <w:r>
        <w:rPr>
          <w:rFonts w:ascii="Calibri" w:hAnsi="Calibri" w:cs="Calibri"/>
          <w:snapToGrid w:val="0"/>
          <w:color w:val="000000"/>
          <w:spacing w:val="50"/>
          <w:kern w:val="0"/>
          <w:position w:val="2"/>
          <w:sz w:val="12"/>
          <w:szCs w:val="12"/>
        </w:rPr>
        <w:fldChar w:fldCharType="begin"/>
      </w:r>
      <w:r>
        <w:rPr>
          <w:rFonts w:ascii="Calibri" w:hAnsi="Calibri" w:cs="Calibri"/>
          <w:snapToGrid w:val="0"/>
          <w:color w:val="000000"/>
          <w:spacing w:val="50"/>
          <w:kern w:val="0"/>
          <w:position w:val="2"/>
          <w:sz w:val="12"/>
          <w:szCs w:val="12"/>
        </w:rPr>
        <w:instrText xml:space="preserve"> ADDIN EN.REFLIST </w:instrText>
      </w:r>
      <w:r>
        <w:rPr>
          <w:rFonts w:ascii="Calibri" w:hAnsi="Calibri" w:cs="Calibri"/>
          <w:snapToGrid w:val="0"/>
          <w:color w:val="000000"/>
          <w:spacing w:val="50"/>
          <w:kern w:val="0"/>
          <w:position w:val="2"/>
          <w:sz w:val="12"/>
          <w:szCs w:val="12"/>
        </w:rPr>
        <w:fldChar w:fldCharType="separate"/>
      </w:r>
      <w:r>
        <w:rPr>
          <w:rFonts w:ascii="Calibri" w:hAnsi="Calibri" w:cs="Calibri"/>
          <w:snapToGrid w:val="0"/>
          <w:color w:val="000000"/>
          <w:spacing w:val="50"/>
          <w:kern w:val="0"/>
          <w:position w:val="2"/>
          <w:sz w:val="12"/>
          <w:szCs w:val="12"/>
        </w:rPr>
        <w:fldChar w:fldCharType="end"/>
      </w:r>
    </w:p>
    <w:sectPr w:rsidR="00E94912" w:rsidRPr="002A5D4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80900" w:rsidRDefault="00D80900">
      <w:r>
        <w:separator/>
      </w:r>
    </w:p>
  </w:endnote>
  <w:endnote w:type="continuationSeparator" w:id="0">
    <w:p w:rsidR="00D80900" w:rsidRDefault="00D80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5896203"/>
    </w:sdtPr>
    <w:sdtContent>
      <w:sdt>
        <w:sdtPr>
          <w:id w:val="1728636285"/>
        </w:sdtPr>
        <w:sdtContent>
          <w:p w:rsidR="00A35229" w:rsidRDefault="00000000">
            <w:pPr>
              <w:pStyle w:val="a7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35229" w:rsidRDefault="00A3522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80900" w:rsidRDefault="00D80900">
      <w:r>
        <w:separator/>
      </w:r>
    </w:p>
  </w:footnote>
  <w:footnote w:type="continuationSeparator" w:id="0">
    <w:p w:rsidR="00D80900" w:rsidRDefault="00D80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FiYjEwNGE3YmU3NDVlOWRiOTIyZjUzZGFlMDdjZW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modific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wwtr5wttfa05erepu5av2t2psw9ssr20da&quot;&gt;ACC参考文献 Copy&lt;record-ids&gt;&lt;item&gt;167&lt;/item&gt;&lt;/record-ids&gt;&lt;/item&gt;&lt;/Libraries&gt;"/>
  </w:docVars>
  <w:rsids>
    <w:rsidRoot w:val="00E174AD"/>
    <w:rsid w:val="00000859"/>
    <w:rsid w:val="00002DC5"/>
    <w:rsid w:val="000038CC"/>
    <w:rsid w:val="00004DC3"/>
    <w:rsid w:val="000055C5"/>
    <w:rsid w:val="00005B72"/>
    <w:rsid w:val="0000633C"/>
    <w:rsid w:val="000065B3"/>
    <w:rsid w:val="000072D9"/>
    <w:rsid w:val="00007B86"/>
    <w:rsid w:val="00011095"/>
    <w:rsid w:val="00012461"/>
    <w:rsid w:val="00012A30"/>
    <w:rsid w:val="00015EA9"/>
    <w:rsid w:val="00017462"/>
    <w:rsid w:val="000241DD"/>
    <w:rsid w:val="00024732"/>
    <w:rsid w:val="00025CC4"/>
    <w:rsid w:val="00027627"/>
    <w:rsid w:val="000330AF"/>
    <w:rsid w:val="00033325"/>
    <w:rsid w:val="00037296"/>
    <w:rsid w:val="00037AAE"/>
    <w:rsid w:val="00037AE7"/>
    <w:rsid w:val="00040C28"/>
    <w:rsid w:val="000471C7"/>
    <w:rsid w:val="00052EAD"/>
    <w:rsid w:val="00053C50"/>
    <w:rsid w:val="00053F74"/>
    <w:rsid w:val="00061C37"/>
    <w:rsid w:val="00061E10"/>
    <w:rsid w:val="0006493F"/>
    <w:rsid w:val="000653A9"/>
    <w:rsid w:val="00066AB7"/>
    <w:rsid w:val="00066EB6"/>
    <w:rsid w:val="00067195"/>
    <w:rsid w:val="0006767B"/>
    <w:rsid w:val="00067D01"/>
    <w:rsid w:val="00071F4C"/>
    <w:rsid w:val="0007664F"/>
    <w:rsid w:val="00077E46"/>
    <w:rsid w:val="000804C4"/>
    <w:rsid w:val="000814E7"/>
    <w:rsid w:val="0008258F"/>
    <w:rsid w:val="00082D36"/>
    <w:rsid w:val="0008652D"/>
    <w:rsid w:val="00087AE6"/>
    <w:rsid w:val="00087B14"/>
    <w:rsid w:val="000919EC"/>
    <w:rsid w:val="00094CF3"/>
    <w:rsid w:val="000A281F"/>
    <w:rsid w:val="000A28C2"/>
    <w:rsid w:val="000A30C8"/>
    <w:rsid w:val="000C0762"/>
    <w:rsid w:val="000C1139"/>
    <w:rsid w:val="000C15D6"/>
    <w:rsid w:val="000C4879"/>
    <w:rsid w:val="000C57BB"/>
    <w:rsid w:val="000C5E9E"/>
    <w:rsid w:val="000C71E8"/>
    <w:rsid w:val="000D03DB"/>
    <w:rsid w:val="000D186F"/>
    <w:rsid w:val="000D1A8F"/>
    <w:rsid w:val="000F2CCE"/>
    <w:rsid w:val="000F6EDC"/>
    <w:rsid w:val="00111987"/>
    <w:rsid w:val="00112993"/>
    <w:rsid w:val="00112CB9"/>
    <w:rsid w:val="00120DE4"/>
    <w:rsid w:val="00122277"/>
    <w:rsid w:val="0012639A"/>
    <w:rsid w:val="00131FED"/>
    <w:rsid w:val="00137743"/>
    <w:rsid w:val="001405EB"/>
    <w:rsid w:val="001409DF"/>
    <w:rsid w:val="0014103E"/>
    <w:rsid w:val="0014340C"/>
    <w:rsid w:val="001440ED"/>
    <w:rsid w:val="00145B37"/>
    <w:rsid w:val="00145D33"/>
    <w:rsid w:val="00150D3E"/>
    <w:rsid w:val="00156194"/>
    <w:rsid w:val="00156E17"/>
    <w:rsid w:val="00160DB7"/>
    <w:rsid w:val="0016134E"/>
    <w:rsid w:val="001637AD"/>
    <w:rsid w:val="00170515"/>
    <w:rsid w:val="00170ED8"/>
    <w:rsid w:val="001716C2"/>
    <w:rsid w:val="001725A7"/>
    <w:rsid w:val="00175E3F"/>
    <w:rsid w:val="00187038"/>
    <w:rsid w:val="00187491"/>
    <w:rsid w:val="0019147E"/>
    <w:rsid w:val="00194547"/>
    <w:rsid w:val="001A1A55"/>
    <w:rsid w:val="001A3140"/>
    <w:rsid w:val="001A519F"/>
    <w:rsid w:val="001A5CC3"/>
    <w:rsid w:val="001A5DFB"/>
    <w:rsid w:val="001A64C4"/>
    <w:rsid w:val="001A7E1A"/>
    <w:rsid w:val="001B0704"/>
    <w:rsid w:val="001B321F"/>
    <w:rsid w:val="001C3E19"/>
    <w:rsid w:val="001C7AC7"/>
    <w:rsid w:val="001D244D"/>
    <w:rsid w:val="001D2C04"/>
    <w:rsid w:val="001D6270"/>
    <w:rsid w:val="001E10C6"/>
    <w:rsid w:val="001E3378"/>
    <w:rsid w:val="001E3F70"/>
    <w:rsid w:val="001E52B8"/>
    <w:rsid w:val="001E75E8"/>
    <w:rsid w:val="001F027A"/>
    <w:rsid w:val="001F256A"/>
    <w:rsid w:val="001F25B4"/>
    <w:rsid w:val="001F4C62"/>
    <w:rsid w:val="001F5DFE"/>
    <w:rsid w:val="00201573"/>
    <w:rsid w:val="00203483"/>
    <w:rsid w:val="002073C5"/>
    <w:rsid w:val="00207D96"/>
    <w:rsid w:val="002108F9"/>
    <w:rsid w:val="00214D18"/>
    <w:rsid w:val="002169AC"/>
    <w:rsid w:val="00220894"/>
    <w:rsid w:val="00227F51"/>
    <w:rsid w:val="00233C51"/>
    <w:rsid w:val="00240817"/>
    <w:rsid w:val="0024094C"/>
    <w:rsid w:val="002445DA"/>
    <w:rsid w:val="002503E9"/>
    <w:rsid w:val="00253D79"/>
    <w:rsid w:val="00254E3B"/>
    <w:rsid w:val="002565FF"/>
    <w:rsid w:val="002570C5"/>
    <w:rsid w:val="00260670"/>
    <w:rsid w:val="00261333"/>
    <w:rsid w:val="0026221F"/>
    <w:rsid w:val="002657BE"/>
    <w:rsid w:val="002670FE"/>
    <w:rsid w:val="0027382B"/>
    <w:rsid w:val="00276271"/>
    <w:rsid w:val="002778DB"/>
    <w:rsid w:val="00277A02"/>
    <w:rsid w:val="00286DFC"/>
    <w:rsid w:val="00290480"/>
    <w:rsid w:val="002A4A51"/>
    <w:rsid w:val="002A5D4A"/>
    <w:rsid w:val="002B0D96"/>
    <w:rsid w:val="002B25BF"/>
    <w:rsid w:val="002B44E6"/>
    <w:rsid w:val="002B5CF5"/>
    <w:rsid w:val="002B5FDF"/>
    <w:rsid w:val="002C6E20"/>
    <w:rsid w:val="002D2E60"/>
    <w:rsid w:val="002D43DC"/>
    <w:rsid w:val="002D7082"/>
    <w:rsid w:val="002E00C6"/>
    <w:rsid w:val="002E0AE2"/>
    <w:rsid w:val="002E1D59"/>
    <w:rsid w:val="002E70C2"/>
    <w:rsid w:val="002F0CE7"/>
    <w:rsid w:val="002F22E1"/>
    <w:rsid w:val="002F29DB"/>
    <w:rsid w:val="002F3EC6"/>
    <w:rsid w:val="002F4DC5"/>
    <w:rsid w:val="002F62F0"/>
    <w:rsid w:val="0030189F"/>
    <w:rsid w:val="003018C3"/>
    <w:rsid w:val="00303765"/>
    <w:rsid w:val="00305467"/>
    <w:rsid w:val="0031192D"/>
    <w:rsid w:val="0031688B"/>
    <w:rsid w:val="003168FB"/>
    <w:rsid w:val="00316AA1"/>
    <w:rsid w:val="00316B1B"/>
    <w:rsid w:val="0031781D"/>
    <w:rsid w:val="00317A86"/>
    <w:rsid w:val="00320E82"/>
    <w:rsid w:val="003248D4"/>
    <w:rsid w:val="003319A5"/>
    <w:rsid w:val="00333C50"/>
    <w:rsid w:val="003355A8"/>
    <w:rsid w:val="00340523"/>
    <w:rsid w:val="00341D16"/>
    <w:rsid w:val="0034661C"/>
    <w:rsid w:val="003466B3"/>
    <w:rsid w:val="00353B6C"/>
    <w:rsid w:val="0036575B"/>
    <w:rsid w:val="003676E5"/>
    <w:rsid w:val="003676F9"/>
    <w:rsid w:val="00373EA1"/>
    <w:rsid w:val="00380F97"/>
    <w:rsid w:val="00386600"/>
    <w:rsid w:val="00390FD2"/>
    <w:rsid w:val="00394112"/>
    <w:rsid w:val="0039645A"/>
    <w:rsid w:val="003975C4"/>
    <w:rsid w:val="00397AC8"/>
    <w:rsid w:val="003A06EE"/>
    <w:rsid w:val="003A09E2"/>
    <w:rsid w:val="003A14C1"/>
    <w:rsid w:val="003A17FD"/>
    <w:rsid w:val="003A33A9"/>
    <w:rsid w:val="003A39ED"/>
    <w:rsid w:val="003A4B81"/>
    <w:rsid w:val="003A53B6"/>
    <w:rsid w:val="003B0BFE"/>
    <w:rsid w:val="003B0EAD"/>
    <w:rsid w:val="003B46B9"/>
    <w:rsid w:val="003C2CB9"/>
    <w:rsid w:val="003D248F"/>
    <w:rsid w:val="003D5615"/>
    <w:rsid w:val="003D56F9"/>
    <w:rsid w:val="003E327A"/>
    <w:rsid w:val="003E6572"/>
    <w:rsid w:val="003F06C8"/>
    <w:rsid w:val="003F224C"/>
    <w:rsid w:val="003F3804"/>
    <w:rsid w:val="003F5BC7"/>
    <w:rsid w:val="00403756"/>
    <w:rsid w:val="00406698"/>
    <w:rsid w:val="00406D7D"/>
    <w:rsid w:val="004075FD"/>
    <w:rsid w:val="00407A14"/>
    <w:rsid w:val="00412D25"/>
    <w:rsid w:val="00412DDD"/>
    <w:rsid w:val="00414825"/>
    <w:rsid w:val="00421C70"/>
    <w:rsid w:val="00423723"/>
    <w:rsid w:val="00423CF0"/>
    <w:rsid w:val="00427166"/>
    <w:rsid w:val="00432B06"/>
    <w:rsid w:val="004347AF"/>
    <w:rsid w:val="004373E4"/>
    <w:rsid w:val="00437C66"/>
    <w:rsid w:val="00450CBA"/>
    <w:rsid w:val="00451873"/>
    <w:rsid w:val="00452B9F"/>
    <w:rsid w:val="00454165"/>
    <w:rsid w:val="004569EB"/>
    <w:rsid w:val="00457D10"/>
    <w:rsid w:val="00460A05"/>
    <w:rsid w:val="00462FAA"/>
    <w:rsid w:val="0046450B"/>
    <w:rsid w:val="00465BBE"/>
    <w:rsid w:val="00465F92"/>
    <w:rsid w:val="00466990"/>
    <w:rsid w:val="00466FA1"/>
    <w:rsid w:val="0047403E"/>
    <w:rsid w:val="0048231A"/>
    <w:rsid w:val="00482B95"/>
    <w:rsid w:val="004853E5"/>
    <w:rsid w:val="0048583D"/>
    <w:rsid w:val="004859C9"/>
    <w:rsid w:val="00485A96"/>
    <w:rsid w:val="00485C2E"/>
    <w:rsid w:val="00485CEA"/>
    <w:rsid w:val="00492E30"/>
    <w:rsid w:val="00497710"/>
    <w:rsid w:val="004A66DE"/>
    <w:rsid w:val="004B0223"/>
    <w:rsid w:val="004B280E"/>
    <w:rsid w:val="004B52FC"/>
    <w:rsid w:val="004B71F0"/>
    <w:rsid w:val="004B7E14"/>
    <w:rsid w:val="004C2938"/>
    <w:rsid w:val="004C2E31"/>
    <w:rsid w:val="004C2ED1"/>
    <w:rsid w:val="004C4326"/>
    <w:rsid w:val="004C5CF9"/>
    <w:rsid w:val="004C7C75"/>
    <w:rsid w:val="004D2A54"/>
    <w:rsid w:val="004D3E76"/>
    <w:rsid w:val="004D5181"/>
    <w:rsid w:val="004D58B4"/>
    <w:rsid w:val="004D6D85"/>
    <w:rsid w:val="004D7E30"/>
    <w:rsid w:val="004D7EB5"/>
    <w:rsid w:val="004E75C3"/>
    <w:rsid w:val="004F020F"/>
    <w:rsid w:val="004F2DA9"/>
    <w:rsid w:val="004F4B3B"/>
    <w:rsid w:val="004F732C"/>
    <w:rsid w:val="00500C06"/>
    <w:rsid w:val="0050122D"/>
    <w:rsid w:val="00502B9F"/>
    <w:rsid w:val="0050569D"/>
    <w:rsid w:val="005069ED"/>
    <w:rsid w:val="005071C0"/>
    <w:rsid w:val="00520676"/>
    <w:rsid w:val="005207A0"/>
    <w:rsid w:val="00521D41"/>
    <w:rsid w:val="00522496"/>
    <w:rsid w:val="0052341D"/>
    <w:rsid w:val="0052397F"/>
    <w:rsid w:val="00524A37"/>
    <w:rsid w:val="00531F65"/>
    <w:rsid w:val="0054189F"/>
    <w:rsid w:val="00545215"/>
    <w:rsid w:val="00547521"/>
    <w:rsid w:val="00552AF5"/>
    <w:rsid w:val="00561F33"/>
    <w:rsid w:val="00562F9F"/>
    <w:rsid w:val="00570784"/>
    <w:rsid w:val="00572412"/>
    <w:rsid w:val="00573114"/>
    <w:rsid w:val="0057485E"/>
    <w:rsid w:val="005752B9"/>
    <w:rsid w:val="005811CC"/>
    <w:rsid w:val="00581DBE"/>
    <w:rsid w:val="00591F7F"/>
    <w:rsid w:val="005964E4"/>
    <w:rsid w:val="00596BBB"/>
    <w:rsid w:val="00597451"/>
    <w:rsid w:val="005B2DB2"/>
    <w:rsid w:val="005B342D"/>
    <w:rsid w:val="005B7235"/>
    <w:rsid w:val="005C1E5E"/>
    <w:rsid w:val="005C1E91"/>
    <w:rsid w:val="005C2C51"/>
    <w:rsid w:val="005C6C73"/>
    <w:rsid w:val="005D0CFE"/>
    <w:rsid w:val="005D7D2E"/>
    <w:rsid w:val="005E26A1"/>
    <w:rsid w:val="005E420D"/>
    <w:rsid w:val="005F1A99"/>
    <w:rsid w:val="005F27BE"/>
    <w:rsid w:val="005F2E49"/>
    <w:rsid w:val="005F3868"/>
    <w:rsid w:val="005F39E2"/>
    <w:rsid w:val="00600771"/>
    <w:rsid w:val="00603BF8"/>
    <w:rsid w:val="006142FA"/>
    <w:rsid w:val="006202CF"/>
    <w:rsid w:val="00620D2A"/>
    <w:rsid w:val="006211B1"/>
    <w:rsid w:val="00622164"/>
    <w:rsid w:val="00624AE2"/>
    <w:rsid w:val="00627ABF"/>
    <w:rsid w:val="00627BEB"/>
    <w:rsid w:val="006307C5"/>
    <w:rsid w:val="00632090"/>
    <w:rsid w:val="006377F8"/>
    <w:rsid w:val="0064321A"/>
    <w:rsid w:val="00650977"/>
    <w:rsid w:val="00652A5A"/>
    <w:rsid w:val="00657A1C"/>
    <w:rsid w:val="006632A3"/>
    <w:rsid w:val="00666620"/>
    <w:rsid w:val="0067244F"/>
    <w:rsid w:val="006763EC"/>
    <w:rsid w:val="00677708"/>
    <w:rsid w:val="00677812"/>
    <w:rsid w:val="0068039D"/>
    <w:rsid w:val="0068704D"/>
    <w:rsid w:val="00687B95"/>
    <w:rsid w:val="006A44D2"/>
    <w:rsid w:val="006A7942"/>
    <w:rsid w:val="006B4FE0"/>
    <w:rsid w:val="006B7704"/>
    <w:rsid w:val="006C09CF"/>
    <w:rsid w:val="006C64B1"/>
    <w:rsid w:val="006D047C"/>
    <w:rsid w:val="006D0934"/>
    <w:rsid w:val="006D5EC4"/>
    <w:rsid w:val="006D62EE"/>
    <w:rsid w:val="006D7790"/>
    <w:rsid w:val="006F05B4"/>
    <w:rsid w:val="006F13F8"/>
    <w:rsid w:val="006F5F1E"/>
    <w:rsid w:val="00701FCD"/>
    <w:rsid w:val="007040C3"/>
    <w:rsid w:val="00705A4C"/>
    <w:rsid w:val="00712E67"/>
    <w:rsid w:val="00714404"/>
    <w:rsid w:val="00715514"/>
    <w:rsid w:val="00715AA2"/>
    <w:rsid w:val="00723111"/>
    <w:rsid w:val="00724CAE"/>
    <w:rsid w:val="00726190"/>
    <w:rsid w:val="00734414"/>
    <w:rsid w:val="007366F1"/>
    <w:rsid w:val="0074355E"/>
    <w:rsid w:val="00752507"/>
    <w:rsid w:val="00753A82"/>
    <w:rsid w:val="00757143"/>
    <w:rsid w:val="00767BB4"/>
    <w:rsid w:val="00773BC1"/>
    <w:rsid w:val="00775F0F"/>
    <w:rsid w:val="00777BD4"/>
    <w:rsid w:val="007813E8"/>
    <w:rsid w:val="007828C8"/>
    <w:rsid w:val="00782D19"/>
    <w:rsid w:val="00787217"/>
    <w:rsid w:val="0078776A"/>
    <w:rsid w:val="00792728"/>
    <w:rsid w:val="007A073B"/>
    <w:rsid w:val="007A2BAF"/>
    <w:rsid w:val="007A35CE"/>
    <w:rsid w:val="007A48FB"/>
    <w:rsid w:val="007A49F2"/>
    <w:rsid w:val="007A736E"/>
    <w:rsid w:val="007B463B"/>
    <w:rsid w:val="007C1F7B"/>
    <w:rsid w:val="007C4BE7"/>
    <w:rsid w:val="007C580F"/>
    <w:rsid w:val="007D0B9B"/>
    <w:rsid w:val="007D11BF"/>
    <w:rsid w:val="007D1E41"/>
    <w:rsid w:val="007D21AB"/>
    <w:rsid w:val="007E5F7A"/>
    <w:rsid w:val="007E78CB"/>
    <w:rsid w:val="007F1734"/>
    <w:rsid w:val="007F2A81"/>
    <w:rsid w:val="007F7722"/>
    <w:rsid w:val="007F7D1B"/>
    <w:rsid w:val="008022C0"/>
    <w:rsid w:val="008027DB"/>
    <w:rsid w:val="00807C96"/>
    <w:rsid w:val="008110B5"/>
    <w:rsid w:val="00813B78"/>
    <w:rsid w:val="00814CE5"/>
    <w:rsid w:val="00826205"/>
    <w:rsid w:val="00827B8D"/>
    <w:rsid w:val="00831592"/>
    <w:rsid w:val="0083458D"/>
    <w:rsid w:val="00836114"/>
    <w:rsid w:val="00837A9D"/>
    <w:rsid w:val="00840016"/>
    <w:rsid w:val="00840301"/>
    <w:rsid w:val="00843241"/>
    <w:rsid w:val="00850A20"/>
    <w:rsid w:val="0085615D"/>
    <w:rsid w:val="00863985"/>
    <w:rsid w:val="00863A79"/>
    <w:rsid w:val="00863EEE"/>
    <w:rsid w:val="0086659A"/>
    <w:rsid w:val="008709F6"/>
    <w:rsid w:val="008735CA"/>
    <w:rsid w:val="00875BCD"/>
    <w:rsid w:val="0087668D"/>
    <w:rsid w:val="00881E0B"/>
    <w:rsid w:val="008830BC"/>
    <w:rsid w:val="00895AE2"/>
    <w:rsid w:val="008A06C3"/>
    <w:rsid w:val="008A261E"/>
    <w:rsid w:val="008A26F3"/>
    <w:rsid w:val="008A2CCF"/>
    <w:rsid w:val="008B238A"/>
    <w:rsid w:val="008B2B0E"/>
    <w:rsid w:val="008B78AB"/>
    <w:rsid w:val="008C32CE"/>
    <w:rsid w:val="008C5513"/>
    <w:rsid w:val="008C6BD6"/>
    <w:rsid w:val="008E09B5"/>
    <w:rsid w:val="008E0F09"/>
    <w:rsid w:val="008E0FFF"/>
    <w:rsid w:val="008E1136"/>
    <w:rsid w:val="008E6A5F"/>
    <w:rsid w:val="008F36C8"/>
    <w:rsid w:val="008F5015"/>
    <w:rsid w:val="008F611F"/>
    <w:rsid w:val="008F739F"/>
    <w:rsid w:val="00900CD4"/>
    <w:rsid w:val="009029D7"/>
    <w:rsid w:val="00903CE2"/>
    <w:rsid w:val="00915095"/>
    <w:rsid w:val="00915233"/>
    <w:rsid w:val="00915A50"/>
    <w:rsid w:val="009163DE"/>
    <w:rsid w:val="00922BF9"/>
    <w:rsid w:val="009250CF"/>
    <w:rsid w:val="00930866"/>
    <w:rsid w:val="00930B22"/>
    <w:rsid w:val="009434DC"/>
    <w:rsid w:val="00946A04"/>
    <w:rsid w:val="009479E8"/>
    <w:rsid w:val="00951A91"/>
    <w:rsid w:val="0095232C"/>
    <w:rsid w:val="009540EB"/>
    <w:rsid w:val="00956675"/>
    <w:rsid w:val="0095736D"/>
    <w:rsid w:val="009619D8"/>
    <w:rsid w:val="00961AD6"/>
    <w:rsid w:val="009621F1"/>
    <w:rsid w:val="009632D2"/>
    <w:rsid w:val="00964E92"/>
    <w:rsid w:val="00965462"/>
    <w:rsid w:val="00972D88"/>
    <w:rsid w:val="00973470"/>
    <w:rsid w:val="00976D66"/>
    <w:rsid w:val="009825B8"/>
    <w:rsid w:val="00982A2C"/>
    <w:rsid w:val="00985E1A"/>
    <w:rsid w:val="009931DC"/>
    <w:rsid w:val="009A67CF"/>
    <w:rsid w:val="009B061B"/>
    <w:rsid w:val="009B2EE2"/>
    <w:rsid w:val="009B4FCB"/>
    <w:rsid w:val="009B576D"/>
    <w:rsid w:val="009B59A1"/>
    <w:rsid w:val="009B5D09"/>
    <w:rsid w:val="009B787A"/>
    <w:rsid w:val="009B7DA2"/>
    <w:rsid w:val="009C051F"/>
    <w:rsid w:val="009C0BFE"/>
    <w:rsid w:val="009D6191"/>
    <w:rsid w:val="009D6B39"/>
    <w:rsid w:val="009D70E5"/>
    <w:rsid w:val="009E198B"/>
    <w:rsid w:val="009E1F31"/>
    <w:rsid w:val="009E54F9"/>
    <w:rsid w:val="009E6891"/>
    <w:rsid w:val="009E7D42"/>
    <w:rsid w:val="009E7FA3"/>
    <w:rsid w:val="009F12B0"/>
    <w:rsid w:val="009F28D0"/>
    <w:rsid w:val="009F4184"/>
    <w:rsid w:val="009F5874"/>
    <w:rsid w:val="009F69C3"/>
    <w:rsid w:val="00A0214B"/>
    <w:rsid w:val="00A02471"/>
    <w:rsid w:val="00A0357D"/>
    <w:rsid w:val="00A035B1"/>
    <w:rsid w:val="00A035C1"/>
    <w:rsid w:val="00A2176A"/>
    <w:rsid w:val="00A252C6"/>
    <w:rsid w:val="00A301C0"/>
    <w:rsid w:val="00A32FB1"/>
    <w:rsid w:val="00A35229"/>
    <w:rsid w:val="00A361EA"/>
    <w:rsid w:val="00A50D5E"/>
    <w:rsid w:val="00A52CB3"/>
    <w:rsid w:val="00A5344F"/>
    <w:rsid w:val="00A607C8"/>
    <w:rsid w:val="00A60AD8"/>
    <w:rsid w:val="00A61903"/>
    <w:rsid w:val="00A75CE1"/>
    <w:rsid w:val="00A76014"/>
    <w:rsid w:val="00A765FA"/>
    <w:rsid w:val="00A81C87"/>
    <w:rsid w:val="00A85004"/>
    <w:rsid w:val="00A90F1F"/>
    <w:rsid w:val="00AA0ABB"/>
    <w:rsid w:val="00AA33FA"/>
    <w:rsid w:val="00AA4013"/>
    <w:rsid w:val="00AA4AA0"/>
    <w:rsid w:val="00AB3269"/>
    <w:rsid w:val="00AC004E"/>
    <w:rsid w:val="00AC1B95"/>
    <w:rsid w:val="00AC5700"/>
    <w:rsid w:val="00AC6852"/>
    <w:rsid w:val="00AD4FBD"/>
    <w:rsid w:val="00AD6D8A"/>
    <w:rsid w:val="00AE4A2C"/>
    <w:rsid w:val="00AE644D"/>
    <w:rsid w:val="00AF5C01"/>
    <w:rsid w:val="00AF6B57"/>
    <w:rsid w:val="00B01BB6"/>
    <w:rsid w:val="00B01EFA"/>
    <w:rsid w:val="00B027E1"/>
    <w:rsid w:val="00B04766"/>
    <w:rsid w:val="00B04799"/>
    <w:rsid w:val="00B063D5"/>
    <w:rsid w:val="00B06696"/>
    <w:rsid w:val="00B078CE"/>
    <w:rsid w:val="00B07BA6"/>
    <w:rsid w:val="00B100AA"/>
    <w:rsid w:val="00B11E84"/>
    <w:rsid w:val="00B13CCC"/>
    <w:rsid w:val="00B15E70"/>
    <w:rsid w:val="00B16E8F"/>
    <w:rsid w:val="00B20AE1"/>
    <w:rsid w:val="00B22460"/>
    <w:rsid w:val="00B270B4"/>
    <w:rsid w:val="00B27823"/>
    <w:rsid w:val="00B3224D"/>
    <w:rsid w:val="00B32B1B"/>
    <w:rsid w:val="00B33C1E"/>
    <w:rsid w:val="00B36EB2"/>
    <w:rsid w:val="00B404F9"/>
    <w:rsid w:val="00B416CF"/>
    <w:rsid w:val="00B45597"/>
    <w:rsid w:val="00B47928"/>
    <w:rsid w:val="00B515B4"/>
    <w:rsid w:val="00B61E9C"/>
    <w:rsid w:val="00B67C7A"/>
    <w:rsid w:val="00B7170B"/>
    <w:rsid w:val="00B73DC3"/>
    <w:rsid w:val="00B74D2C"/>
    <w:rsid w:val="00B7636C"/>
    <w:rsid w:val="00B81DA0"/>
    <w:rsid w:val="00B820C2"/>
    <w:rsid w:val="00B83490"/>
    <w:rsid w:val="00B857D3"/>
    <w:rsid w:val="00B8722E"/>
    <w:rsid w:val="00B924D5"/>
    <w:rsid w:val="00B94157"/>
    <w:rsid w:val="00B955E4"/>
    <w:rsid w:val="00BA182E"/>
    <w:rsid w:val="00BA2515"/>
    <w:rsid w:val="00BB542D"/>
    <w:rsid w:val="00BC0EAC"/>
    <w:rsid w:val="00BC1693"/>
    <w:rsid w:val="00BC1B57"/>
    <w:rsid w:val="00BC3AA4"/>
    <w:rsid w:val="00BD39A8"/>
    <w:rsid w:val="00BD46F1"/>
    <w:rsid w:val="00BD6554"/>
    <w:rsid w:val="00BE67AC"/>
    <w:rsid w:val="00BE75B0"/>
    <w:rsid w:val="00BF146B"/>
    <w:rsid w:val="00BF2147"/>
    <w:rsid w:val="00C00EC3"/>
    <w:rsid w:val="00C10786"/>
    <w:rsid w:val="00C10BF9"/>
    <w:rsid w:val="00C11B70"/>
    <w:rsid w:val="00C173F4"/>
    <w:rsid w:val="00C21B3B"/>
    <w:rsid w:val="00C24210"/>
    <w:rsid w:val="00C27750"/>
    <w:rsid w:val="00C30CA8"/>
    <w:rsid w:val="00C31852"/>
    <w:rsid w:val="00C339A1"/>
    <w:rsid w:val="00C35607"/>
    <w:rsid w:val="00C403BC"/>
    <w:rsid w:val="00C40585"/>
    <w:rsid w:val="00C42220"/>
    <w:rsid w:val="00C44ED5"/>
    <w:rsid w:val="00C457FB"/>
    <w:rsid w:val="00C461AC"/>
    <w:rsid w:val="00C461B5"/>
    <w:rsid w:val="00C5288F"/>
    <w:rsid w:val="00C52D91"/>
    <w:rsid w:val="00C54B3D"/>
    <w:rsid w:val="00C55A07"/>
    <w:rsid w:val="00C60E4B"/>
    <w:rsid w:val="00C64BD6"/>
    <w:rsid w:val="00C676B4"/>
    <w:rsid w:val="00C67DBF"/>
    <w:rsid w:val="00C742FB"/>
    <w:rsid w:val="00C76AAA"/>
    <w:rsid w:val="00C81DBD"/>
    <w:rsid w:val="00C83E01"/>
    <w:rsid w:val="00C85DF0"/>
    <w:rsid w:val="00C92880"/>
    <w:rsid w:val="00C929AC"/>
    <w:rsid w:val="00C93495"/>
    <w:rsid w:val="00C979AE"/>
    <w:rsid w:val="00CA0271"/>
    <w:rsid w:val="00CA0ECB"/>
    <w:rsid w:val="00CA1EB9"/>
    <w:rsid w:val="00CB1192"/>
    <w:rsid w:val="00CB2DFA"/>
    <w:rsid w:val="00CB5ECD"/>
    <w:rsid w:val="00CC4EE1"/>
    <w:rsid w:val="00CD168A"/>
    <w:rsid w:val="00CD30D8"/>
    <w:rsid w:val="00CD4122"/>
    <w:rsid w:val="00CD4479"/>
    <w:rsid w:val="00CD4584"/>
    <w:rsid w:val="00CD56A5"/>
    <w:rsid w:val="00CD74F5"/>
    <w:rsid w:val="00CE2989"/>
    <w:rsid w:val="00CE6907"/>
    <w:rsid w:val="00CF3DAB"/>
    <w:rsid w:val="00D00FFA"/>
    <w:rsid w:val="00D03FA3"/>
    <w:rsid w:val="00D05F5F"/>
    <w:rsid w:val="00D21DB9"/>
    <w:rsid w:val="00D22FC3"/>
    <w:rsid w:val="00D2325B"/>
    <w:rsid w:val="00D31033"/>
    <w:rsid w:val="00D31604"/>
    <w:rsid w:val="00D4080F"/>
    <w:rsid w:val="00D454B5"/>
    <w:rsid w:val="00D47030"/>
    <w:rsid w:val="00D524B3"/>
    <w:rsid w:val="00D53D2F"/>
    <w:rsid w:val="00D54B09"/>
    <w:rsid w:val="00D5750C"/>
    <w:rsid w:val="00D61015"/>
    <w:rsid w:val="00D71938"/>
    <w:rsid w:val="00D72BD8"/>
    <w:rsid w:val="00D73ECE"/>
    <w:rsid w:val="00D76FAA"/>
    <w:rsid w:val="00D80900"/>
    <w:rsid w:val="00D82910"/>
    <w:rsid w:val="00D8312A"/>
    <w:rsid w:val="00D83669"/>
    <w:rsid w:val="00D86436"/>
    <w:rsid w:val="00D86732"/>
    <w:rsid w:val="00D904EB"/>
    <w:rsid w:val="00D90CE8"/>
    <w:rsid w:val="00D92760"/>
    <w:rsid w:val="00D94423"/>
    <w:rsid w:val="00DA1022"/>
    <w:rsid w:val="00DA19AD"/>
    <w:rsid w:val="00DA230D"/>
    <w:rsid w:val="00DA3709"/>
    <w:rsid w:val="00DB13B6"/>
    <w:rsid w:val="00DB23D7"/>
    <w:rsid w:val="00DB23D8"/>
    <w:rsid w:val="00DB6D56"/>
    <w:rsid w:val="00DB7448"/>
    <w:rsid w:val="00DC72E0"/>
    <w:rsid w:val="00DD7440"/>
    <w:rsid w:val="00DE247E"/>
    <w:rsid w:val="00DE5EB4"/>
    <w:rsid w:val="00DE78DF"/>
    <w:rsid w:val="00E03B81"/>
    <w:rsid w:val="00E042F7"/>
    <w:rsid w:val="00E0785E"/>
    <w:rsid w:val="00E1708C"/>
    <w:rsid w:val="00E174AD"/>
    <w:rsid w:val="00E207ED"/>
    <w:rsid w:val="00E23134"/>
    <w:rsid w:val="00E246E4"/>
    <w:rsid w:val="00E309F9"/>
    <w:rsid w:val="00E3389F"/>
    <w:rsid w:val="00E41374"/>
    <w:rsid w:val="00E43F80"/>
    <w:rsid w:val="00E44890"/>
    <w:rsid w:val="00E466B3"/>
    <w:rsid w:val="00E6743B"/>
    <w:rsid w:val="00E731C5"/>
    <w:rsid w:val="00E7636F"/>
    <w:rsid w:val="00E8075D"/>
    <w:rsid w:val="00E80B8C"/>
    <w:rsid w:val="00E8140A"/>
    <w:rsid w:val="00E85D34"/>
    <w:rsid w:val="00E86F1A"/>
    <w:rsid w:val="00E92410"/>
    <w:rsid w:val="00E94912"/>
    <w:rsid w:val="00EA155E"/>
    <w:rsid w:val="00EA4EE8"/>
    <w:rsid w:val="00EA7BBA"/>
    <w:rsid w:val="00EB0385"/>
    <w:rsid w:val="00EB6114"/>
    <w:rsid w:val="00ED7210"/>
    <w:rsid w:val="00EE4BA4"/>
    <w:rsid w:val="00EF1675"/>
    <w:rsid w:val="00EF1C3E"/>
    <w:rsid w:val="00EF5AF6"/>
    <w:rsid w:val="00EF76D8"/>
    <w:rsid w:val="00F00890"/>
    <w:rsid w:val="00F02AF7"/>
    <w:rsid w:val="00F02F89"/>
    <w:rsid w:val="00F04BA0"/>
    <w:rsid w:val="00F04E0D"/>
    <w:rsid w:val="00F06F6E"/>
    <w:rsid w:val="00F07A0B"/>
    <w:rsid w:val="00F07BCE"/>
    <w:rsid w:val="00F1780C"/>
    <w:rsid w:val="00F2156A"/>
    <w:rsid w:val="00F22753"/>
    <w:rsid w:val="00F24D26"/>
    <w:rsid w:val="00F25CB1"/>
    <w:rsid w:val="00F25ED9"/>
    <w:rsid w:val="00F27AFF"/>
    <w:rsid w:val="00F33C57"/>
    <w:rsid w:val="00F33F79"/>
    <w:rsid w:val="00F378BC"/>
    <w:rsid w:val="00F40432"/>
    <w:rsid w:val="00F4310C"/>
    <w:rsid w:val="00F4331C"/>
    <w:rsid w:val="00F45E98"/>
    <w:rsid w:val="00F47664"/>
    <w:rsid w:val="00F50AC4"/>
    <w:rsid w:val="00F54973"/>
    <w:rsid w:val="00F57B9A"/>
    <w:rsid w:val="00F625CA"/>
    <w:rsid w:val="00F62CB2"/>
    <w:rsid w:val="00F63E8D"/>
    <w:rsid w:val="00F6642F"/>
    <w:rsid w:val="00F67331"/>
    <w:rsid w:val="00F6734A"/>
    <w:rsid w:val="00F72DCE"/>
    <w:rsid w:val="00F777D6"/>
    <w:rsid w:val="00F80E83"/>
    <w:rsid w:val="00F83DB3"/>
    <w:rsid w:val="00F8511E"/>
    <w:rsid w:val="00F85EAE"/>
    <w:rsid w:val="00F8690B"/>
    <w:rsid w:val="00F8699F"/>
    <w:rsid w:val="00F86C67"/>
    <w:rsid w:val="00F86D02"/>
    <w:rsid w:val="00F933E5"/>
    <w:rsid w:val="00F94DA2"/>
    <w:rsid w:val="00FA18C5"/>
    <w:rsid w:val="00FA1F0F"/>
    <w:rsid w:val="00FA3B60"/>
    <w:rsid w:val="00FA4F38"/>
    <w:rsid w:val="00FA5F81"/>
    <w:rsid w:val="00FB05A5"/>
    <w:rsid w:val="00FB3A4F"/>
    <w:rsid w:val="00FB5E8F"/>
    <w:rsid w:val="00FB64C5"/>
    <w:rsid w:val="00FC265E"/>
    <w:rsid w:val="00FC3EA4"/>
    <w:rsid w:val="00FC50AC"/>
    <w:rsid w:val="00FC513C"/>
    <w:rsid w:val="00FD2516"/>
    <w:rsid w:val="00FD7E40"/>
    <w:rsid w:val="00FE197E"/>
    <w:rsid w:val="00FE787C"/>
    <w:rsid w:val="00FF0F73"/>
    <w:rsid w:val="00FF1CF0"/>
    <w:rsid w:val="00FF4549"/>
    <w:rsid w:val="00FF5617"/>
    <w:rsid w:val="00FF57EF"/>
    <w:rsid w:val="07754928"/>
    <w:rsid w:val="0E230C39"/>
    <w:rsid w:val="22EF0EDA"/>
    <w:rsid w:val="260D580E"/>
    <w:rsid w:val="35C92337"/>
    <w:rsid w:val="44E67703"/>
    <w:rsid w:val="52574642"/>
    <w:rsid w:val="5696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0B2FBEC"/>
  <w15:docId w15:val="{38311E66-B1CC-493A-A426-F18950467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360" w:lineRule="auto"/>
      <w:outlineLvl w:val="0"/>
    </w:pPr>
    <w:rPr>
      <w:rFonts w:ascii="Times New Roman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5" w:lineRule="auto"/>
      <w:outlineLvl w:val="1"/>
    </w:pPr>
    <w:rPr>
      <w:rFonts w:ascii="Times New Roman" w:eastAsia="Times New Roman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20" w:after="240" w:line="360" w:lineRule="auto"/>
      <w:outlineLvl w:val="2"/>
    </w:pPr>
    <w:rPr>
      <w:rFonts w:ascii="Times New Roman" w:hAnsi="Times New Roman"/>
      <w:b/>
      <w:bCs/>
      <w:sz w:val="30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unhideWhenUsed/>
    <w:rPr>
      <w:color w:val="800080"/>
      <w:u w:val="single"/>
    </w:rPr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Courier New" w:hAnsi="Courier New" w:cs="Courier New"/>
      <w:sz w:val="20"/>
      <w:szCs w:val="20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hAnsi="Times New Roman"/>
      <w:b/>
      <w:bCs/>
      <w:sz w:val="30"/>
      <w:szCs w:val="32"/>
    </w:rPr>
  </w:style>
  <w:style w:type="character" w:styleId="af2">
    <w:name w:val="Placeholder Text"/>
    <w:basedOn w:val="a0"/>
    <w:uiPriority w:val="99"/>
    <w:semiHidden/>
    <w:qFormat/>
    <w:rPr>
      <w:color w:val="808080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Times New Roman" w:hAnsi="Times New Roman" w:cstheme="majorBidi"/>
      <w:b/>
      <w:bCs/>
      <w:sz w:val="32"/>
      <w:szCs w:val="32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character" w:customStyle="1" w:styleId="high-light-bg">
    <w:name w:val="high-light-bg"/>
    <w:basedOn w:val="a0"/>
  </w:style>
  <w:style w:type="character" w:customStyle="1" w:styleId="10">
    <w:name w:val="标题 1 字符"/>
    <w:basedOn w:val="a0"/>
    <w:link w:val="1"/>
    <w:uiPriority w:val="9"/>
    <w:rPr>
      <w:rFonts w:ascii="Times New Roman" w:hAnsi="Times New Roman"/>
      <w:b/>
      <w:bCs/>
      <w:kern w:val="44"/>
      <w:sz w:val="30"/>
      <w:szCs w:val="44"/>
    </w:rPr>
  </w:style>
  <w:style w:type="paragraph" w:customStyle="1" w:styleId="12">
    <w:name w:val="正文1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Times New Roman" w:hAnsi="Arial" w:cs="Arial"/>
      <w:color w:val="000000"/>
      <w:sz w:val="21"/>
      <w:szCs w:val="21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8A06C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A06C3"/>
    <w:rPr>
      <w:rFonts w:ascii="等线" w:eastAsia="等线" w:hAnsi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8A06C3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A06C3"/>
    <w:rPr>
      <w:rFonts w:ascii="等线" w:eastAsia="等线" w:hAnsi="等线"/>
      <w:noProof/>
      <w:kern w:val="2"/>
      <w:szCs w:val="22"/>
    </w:rPr>
  </w:style>
  <w:style w:type="paragraph" w:styleId="af3">
    <w:name w:val="Revision"/>
    <w:hidden/>
    <w:uiPriority w:val="99"/>
    <w:semiHidden/>
    <w:rsid w:val="00F06F6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3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2972E1-3831-4EFF-8687-571AAF8D6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 xi</dc:creator>
  <cp:lastModifiedBy>Xiaoyun WANG</cp:lastModifiedBy>
  <cp:revision>4</cp:revision>
  <cp:lastPrinted>2023-04-16T08:28:00Z</cp:lastPrinted>
  <dcterms:created xsi:type="dcterms:W3CDTF">2023-04-16T11:23:00Z</dcterms:created>
  <dcterms:modified xsi:type="dcterms:W3CDTF">2023-04-1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8008310955544E18A4693BEB07046BE</vt:lpwstr>
  </property>
  <property fmtid="{D5CDD505-2E9C-101B-9397-08002B2CF9AE}" pid="4" name="GrammarlyDocumentId">
    <vt:lpwstr>d080dff3008b0465fa601be987c10ba06a94ff33ad2c19c1e1bb23f61eac88b4</vt:lpwstr>
  </property>
</Properties>
</file>